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2FD82C" w14:textId="23A6EE89" w:rsidR="00605816" w:rsidRPr="00E700CD" w:rsidRDefault="003A75F6" w:rsidP="006058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1B84EC86" w14:textId="77777777" w:rsidR="00605816" w:rsidRPr="00162085" w:rsidRDefault="00605816" w:rsidP="00605816">
      <w:pPr>
        <w:spacing w:after="0" w:line="240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</w:p>
    <w:p w14:paraId="2579724D" w14:textId="303E66CE" w:rsidR="006E77EA" w:rsidRPr="006E77EA" w:rsidRDefault="006E77EA" w:rsidP="006E77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Pr="00162085">
        <w:rPr>
          <w:rFonts w:ascii="Times New Roman" w:hAnsi="Times New Roman" w:cs="Times New Roman"/>
          <w:b/>
          <w:sz w:val="24"/>
          <w:szCs w:val="24"/>
        </w:rPr>
        <w:t>1.</w:t>
      </w:r>
      <w:r w:rsidRPr="00162085">
        <w:rPr>
          <w:rFonts w:ascii="Times New Roman" w:hAnsi="Times New Roman" w:cs="Times New Roman"/>
          <w:sz w:val="24"/>
          <w:szCs w:val="24"/>
        </w:rPr>
        <w:t xml:space="preserve"> </w:t>
      </w:r>
      <w:r w:rsidRPr="006E77EA">
        <w:rPr>
          <w:rFonts w:ascii="Times New Roman" w:hAnsi="Times New Roman" w:cs="Times New Roman"/>
          <w:sz w:val="24"/>
          <w:szCs w:val="24"/>
        </w:rPr>
        <w:t>Modified AIN-93G basal diet composition and content of α-</w:t>
      </w:r>
      <w:r w:rsidR="00721AC4">
        <w:rPr>
          <w:rFonts w:ascii="Times New Roman" w:hAnsi="Times New Roman" w:cs="Times New Roman"/>
          <w:sz w:val="24"/>
          <w:szCs w:val="24"/>
        </w:rPr>
        <w:t>tocopherol</w:t>
      </w:r>
    </w:p>
    <w:p w14:paraId="64FBC17D" w14:textId="22A439D8" w:rsidR="006E77EA" w:rsidRPr="00162085" w:rsidRDefault="006E77EA" w:rsidP="006E77EA">
      <w:pPr>
        <w:spacing w:after="0" w:line="240" w:lineRule="auto"/>
        <w:rPr>
          <w:rStyle w:val="Emphasis"/>
          <w:rFonts w:ascii="Times New Roman" w:hAnsi="Times New Roman" w:cs="Times New Roman"/>
          <w:i w:val="0"/>
          <w:color w:val="FF0000"/>
          <w:sz w:val="24"/>
          <w:szCs w:val="24"/>
          <w:vertAlign w:val="superscript"/>
        </w:rPr>
      </w:pPr>
      <w:r w:rsidRPr="006E77EA">
        <w:rPr>
          <w:rFonts w:ascii="Times New Roman" w:hAnsi="Times New Roman" w:cs="Times New Roman"/>
          <w:sz w:val="24"/>
          <w:szCs w:val="24"/>
        </w:rPr>
        <w:t>acetate added to experimental diets</w:t>
      </w:r>
      <w:r w:rsidRPr="00162085">
        <w:rPr>
          <w:rFonts w:ascii="Times New Roman" w:hAnsi="Times New Roman" w:cs="Times New Roman"/>
          <w:sz w:val="24"/>
          <w:szCs w:val="24"/>
        </w:rPr>
        <w:t>.</w:t>
      </w:r>
      <w:r w:rsidRPr="00162085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</w:p>
    <w:tbl>
      <w:tblPr>
        <w:tblW w:w="7470" w:type="dxa"/>
        <w:tblLook w:val="04A0" w:firstRow="1" w:lastRow="0" w:firstColumn="1" w:lastColumn="0" w:noHBand="0" w:noVBand="1"/>
      </w:tblPr>
      <w:tblGrid>
        <w:gridCol w:w="3960"/>
        <w:gridCol w:w="1908"/>
        <w:gridCol w:w="1602"/>
      </w:tblGrid>
      <w:tr w:rsidR="006E77EA" w:rsidRPr="00162085" w14:paraId="048BFFD0" w14:textId="77777777" w:rsidTr="00453762">
        <w:trPr>
          <w:trHeight w:val="440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AC163" w14:textId="24375276" w:rsidR="006E77EA" w:rsidRPr="00162085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gredient</w:t>
            </w:r>
            <w:r w:rsidR="0045376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g/kg diet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9B8CC" w14:textId="2B263522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D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D34F0A" w14:textId="1408A81E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</w:tr>
      <w:tr w:rsidR="006E77EA" w:rsidRPr="00162085" w14:paraId="7320FF1F" w14:textId="77777777" w:rsidTr="00453762">
        <w:trPr>
          <w:trHeight w:val="295"/>
        </w:trPr>
        <w:tc>
          <w:tcPr>
            <w:tcW w:w="39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E1857D" w14:textId="32787CBE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sein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CAC55B" w14:textId="39578676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0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020FB3" w14:textId="52DC7151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0</w:t>
            </w:r>
          </w:p>
        </w:tc>
      </w:tr>
      <w:tr w:rsidR="006E77EA" w:rsidRPr="00162085" w14:paraId="4AA86A94" w14:textId="77777777" w:rsidTr="00453762">
        <w:trPr>
          <w:trHeight w:val="295"/>
        </w:trPr>
        <w:tc>
          <w:tcPr>
            <w:tcW w:w="3960" w:type="dxa"/>
            <w:noWrap/>
            <w:vAlign w:val="center"/>
          </w:tcPr>
          <w:p w14:paraId="53E831D6" w14:textId="6A339D4E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-Cystine</w:t>
            </w:r>
          </w:p>
        </w:tc>
        <w:tc>
          <w:tcPr>
            <w:tcW w:w="1908" w:type="dxa"/>
            <w:vAlign w:val="center"/>
          </w:tcPr>
          <w:p w14:paraId="0DCCB609" w14:textId="6DF409E3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1602" w:type="dxa"/>
            <w:noWrap/>
            <w:vAlign w:val="center"/>
          </w:tcPr>
          <w:p w14:paraId="01704234" w14:textId="462C4506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6E77EA" w:rsidRPr="00162085" w14:paraId="0B86E2D2" w14:textId="77777777" w:rsidTr="00453762">
        <w:trPr>
          <w:trHeight w:val="295"/>
        </w:trPr>
        <w:tc>
          <w:tcPr>
            <w:tcW w:w="3960" w:type="dxa"/>
            <w:noWrap/>
            <w:vAlign w:val="center"/>
          </w:tcPr>
          <w:p w14:paraId="3A0D979E" w14:textId="6EE17180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n starch</w:t>
            </w:r>
          </w:p>
        </w:tc>
        <w:tc>
          <w:tcPr>
            <w:tcW w:w="1908" w:type="dxa"/>
            <w:vAlign w:val="center"/>
          </w:tcPr>
          <w:p w14:paraId="367E6443" w14:textId="2C544143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398</w:t>
            </w:r>
          </w:p>
        </w:tc>
        <w:tc>
          <w:tcPr>
            <w:tcW w:w="1602" w:type="dxa"/>
            <w:noWrap/>
            <w:vAlign w:val="center"/>
          </w:tcPr>
          <w:p w14:paraId="29D92C58" w14:textId="0537E347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98</w:t>
            </w:r>
          </w:p>
        </w:tc>
      </w:tr>
      <w:tr w:rsidR="006E77EA" w:rsidRPr="00162085" w14:paraId="160ABF85" w14:textId="77777777" w:rsidTr="00453762">
        <w:trPr>
          <w:trHeight w:val="295"/>
        </w:trPr>
        <w:tc>
          <w:tcPr>
            <w:tcW w:w="3960" w:type="dxa"/>
            <w:noWrap/>
            <w:vAlign w:val="center"/>
          </w:tcPr>
          <w:p w14:paraId="0CDDBE38" w14:textId="20B28896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todextrin</w:t>
            </w:r>
          </w:p>
        </w:tc>
        <w:tc>
          <w:tcPr>
            <w:tcW w:w="1908" w:type="dxa"/>
            <w:vAlign w:val="center"/>
          </w:tcPr>
          <w:p w14:paraId="31D73499" w14:textId="112197A3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32</w:t>
            </w:r>
          </w:p>
        </w:tc>
        <w:tc>
          <w:tcPr>
            <w:tcW w:w="1602" w:type="dxa"/>
            <w:noWrap/>
            <w:vAlign w:val="center"/>
          </w:tcPr>
          <w:p w14:paraId="2809ABA6" w14:textId="408CE944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2</w:t>
            </w:r>
          </w:p>
        </w:tc>
      </w:tr>
      <w:tr w:rsidR="006E77EA" w:rsidRPr="00162085" w14:paraId="569AC74F" w14:textId="77777777" w:rsidTr="00453762">
        <w:trPr>
          <w:trHeight w:val="295"/>
        </w:trPr>
        <w:tc>
          <w:tcPr>
            <w:tcW w:w="3960" w:type="dxa"/>
            <w:noWrap/>
            <w:vAlign w:val="center"/>
          </w:tcPr>
          <w:p w14:paraId="5B72411D" w14:textId="6E05A890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ucrose</w:t>
            </w:r>
          </w:p>
        </w:tc>
        <w:tc>
          <w:tcPr>
            <w:tcW w:w="1908" w:type="dxa"/>
            <w:vAlign w:val="center"/>
          </w:tcPr>
          <w:p w14:paraId="4938E960" w14:textId="2DFD99C9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1602" w:type="dxa"/>
            <w:noWrap/>
            <w:vAlign w:val="center"/>
          </w:tcPr>
          <w:p w14:paraId="275DDAAC" w14:textId="4E6D2D67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6E77EA" w:rsidRPr="00162085" w14:paraId="08CC41C5" w14:textId="77777777" w:rsidTr="00453762">
        <w:trPr>
          <w:trHeight w:val="295"/>
        </w:trPr>
        <w:tc>
          <w:tcPr>
            <w:tcW w:w="3960" w:type="dxa"/>
            <w:noWrap/>
            <w:vAlign w:val="center"/>
          </w:tcPr>
          <w:p w14:paraId="30EBE535" w14:textId="68988095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ulose</w:t>
            </w:r>
          </w:p>
        </w:tc>
        <w:tc>
          <w:tcPr>
            <w:tcW w:w="1908" w:type="dxa"/>
            <w:vAlign w:val="center"/>
          </w:tcPr>
          <w:p w14:paraId="64C4E204" w14:textId="677AF747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1602" w:type="dxa"/>
            <w:noWrap/>
            <w:vAlign w:val="center"/>
          </w:tcPr>
          <w:p w14:paraId="701FA365" w14:textId="42027AED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0</w:t>
            </w:r>
          </w:p>
        </w:tc>
      </w:tr>
      <w:tr w:rsidR="006E77EA" w:rsidRPr="00162085" w14:paraId="4EDD745F" w14:textId="77777777" w:rsidTr="00453762">
        <w:trPr>
          <w:trHeight w:val="29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84444" w14:textId="55C74E71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oybean oil</w:t>
            </w:r>
            <w:r w:rsidR="00721AC4" w:rsidRPr="00721AC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C476" w14:textId="3903CAEE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5.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0C1F4" w14:textId="75834B80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.9</w:t>
            </w:r>
          </w:p>
        </w:tc>
      </w:tr>
      <w:tr w:rsidR="006E77EA" w:rsidRPr="00162085" w14:paraId="04CE33EA" w14:textId="77777777" w:rsidTr="00453762">
        <w:trPr>
          <w:trHeight w:val="29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5D0EA" w14:textId="015CEC30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ydrogenated coconut oil</w:t>
            </w:r>
            <w:r w:rsidR="008F2214" w:rsidRPr="008F221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7F31" w14:textId="76352097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44.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86101" w14:textId="614D04BA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4.1</w:t>
            </w:r>
          </w:p>
        </w:tc>
      </w:tr>
      <w:tr w:rsidR="006E77EA" w:rsidRPr="00162085" w14:paraId="08289035" w14:textId="77777777" w:rsidTr="00453762">
        <w:trPr>
          <w:trHeight w:val="29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83BE4" w14:textId="6C3349CD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-butylhydroquinon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9C0E" w14:textId="463ED34A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.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59317" w14:textId="6DD96798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6E77EA" w:rsidRPr="00162085" w14:paraId="4FDE9830" w14:textId="77777777" w:rsidTr="00453762">
        <w:trPr>
          <w:trHeight w:val="29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009F3" w14:textId="6BC3157C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neral mix</w:t>
            </w:r>
            <w:r w:rsidR="00510F44" w:rsidRPr="004637C7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6A8B" w14:textId="5F075AB4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3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4A57" w14:textId="141982F6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</w:t>
            </w:r>
          </w:p>
        </w:tc>
      </w:tr>
      <w:tr w:rsidR="006E77EA" w:rsidRPr="00162085" w14:paraId="574D2563" w14:textId="77777777" w:rsidTr="00453762">
        <w:trPr>
          <w:trHeight w:val="29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FB685" w14:textId="3D86A389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itamin mix</w:t>
            </w:r>
            <w:r w:rsidR="00510F4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0793" w14:textId="712E020C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649A" w14:textId="6FCC6907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</w:tr>
      <w:tr w:rsidR="006E77EA" w:rsidRPr="00162085" w14:paraId="08BA5A4C" w14:textId="77777777" w:rsidTr="00453762">
        <w:trPr>
          <w:trHeight w:val="29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D24FD" w14:textId="2DDB0D88" w:rsidR="006E77EA" w:rsidRPr="006E77EA" w:rsidRDefault="006E77EA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E77E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oline bitartrat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B715" w14:textId="626D647C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2.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C6ACF" w14:textId="444690B7" w:rsidR="006E77EA" w:rsidRPr="00162085" w:rsidRDefault="006E77EA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5</w:t>
            </w:r>
          </w:p>
        </w:tc>
      </w:tr>
      <w:tr w:rsidR="008F2214" w:rsidRPr="00162085" w14:paraId="60D967ED" w14:textId="77777777" w:rsidTr="00453762">
        <w:trPr>
          <w:trHeight w:val="29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86589" w14:textId="713CA3FF" w:rsidR="008F2214" w:rsidRPr="00453762" w:rsidRDefault="008F2214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vatol oil (86 % </w:t>
            </w:r>
            <w:r w:rsidRPr="008F2214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RR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αT)</w:t>
            </w:r>
            <w:r w:rsidR="00510F44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6</w:t>
            </w:r>
            <w:r w:rsidR="00453762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 </w:t>
            </w:r>
            <w:r w:rsidR="0045376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mg/kg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C214C" w14:textId="20708537" w:rsidR="008F2214" w:rsidRDefault="008F2214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E622FF" w14:textId="4D3483CC" w:rsidR="008F2214" w:rsidRDefault="008F2214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35</w:t>
            </w:r>
          </w:p>
        </w:tc>
      </w:tr>
      <w:tr w:rsidR="006E77EA" w:rsidRPr="00162085" w14:paraId="05C99234" w14:textId="77777777" w:rsidTr="00453762">
        <w:trPr>
          <w:trHeight w:val="29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88271E" w14:textId="698FC21D" w:rsidR="006E77EA" w:rsidRPr="008F2214" w:rsidRDefault="008F2214" w:rsidP="00BC29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F22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="00052B1D" w:rsidRPr="008F221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TA (mg/kg diet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1AC7F" w14:textId="3E6C56B0" w:rsidR="006E77EA" w:rsidRPr="00162085" w:rsidRDefault="007A1EFC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ND</w:t>
            </w:r>
            <w:r w:rsidR="00510F4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5382B2" w14:textId="4209CD44" w:rsidR="006E77EA" w:rsidRPr="00162085" w:rsidRDefault="00052B1D" w:rsidP="006E7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.6</w:t>
            </w:r>
          </w:p>
        </w:tc>
      </w:tr>
    </w:tbl>
    <w:p w14:paraId="20C64C56" w14:textId="7B373B6F" w:rsidR="006E77EA" w:rsidRDefault="006E77EA" w:rsidP="006E7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Cs w:val="24"/>
        </w:rPr>
      </w:pPr>
      <w:r w:rsidRPr="00725BAD">
        <w:rPr>
          <w:rFonts w:ascii="Times New Roman" w:hAnsi="Times New Roman" w:cs="Times New Roman"/>
          <w:iCs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Cs w:val="24"/>
        </w:rPr>
        <w:t>Diets were prepared by</w:t>
      </w:r>
      <w:r w:rsidRPr="00725BAD">
        <w:rPr>
          <w:rFonts w:ascii="Times New Roman" w:hAnsi="Times New Roman" w:cs="Times New Roman"/>
          <w:iCs/>
          <w:szCs w:val="24"/>
        </w:rPr>
        <w:t xml:space="preserve"> </w:t>
      </w:r>
      <w:r>
        <w:rPr>
          <w:rFonts w:ascii="Times New Roman" w:hAnsi="Times New Roman" w:cs="Times New Roman"/>
          <w:iCs/>
          <w:szCs w:val="24"/>
        </w:rPr>
        <w:t>Research Diets (New Brunswick, NJ)</w:t>
      </w:r>
    </w:p>
    <w:p w14:paraId="07CCC5A7" w14:textId="597A96CC" w:rsidR="00721AC4" w:rsidRDefault="00721AC4" w:rsidP="00721A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Cs w:val="24"/>
        </w:rPr>
      </w:pPr>
      <w:r w:rsidRPr="00721AC4">
        <w:rPr>
          <w:rFonts w:ascii="Times New Roman" w:hAnsi="Times New Roman" w:cs="Times New Roman"/>
          <w:iCs/>
          <w:szCs w:val="24"/>
          <w:vertAlign w:val="superscript"/>
        </w:rPr>
        <w:t>2</w:t>
      </w:r>
      <w:r w:rsidRPr="00721AC4">
        <w:rPr>
          <w:rFonts w:ascii="Times New Roman" w:hAnsi="Times New Roman" w:cs="Times New Roman"/>
          <w:iCs/>
          <w:szCs w:val="24"/>
        </w:rPr>
        <w:t>Incorporated at levels necessary to meet essential fatty acid recommendations for rodents. Soybean oil analysis: estimated natural α</w:t>
      </w:r>
      <w:r w:rsidR="007A1EFC">
        <w:rPr>
          <w:rFonts w:ascii="Times New Roman" w:hAnsi="Times New Roman" w:cs="Times New Roman"/>
          <w:iCs/>
          <w:szCs w:val="24"/>
        </w:rPr>
        <w:t>T</w:t>
      </w:r>
      <w:r w:rsidRPr="00721AC4">
        <w:rPr>
          <w:rFonts w:ascii="Times New Roman" w:hAnsi="Times New Roman" w:cs="Times New Roman"/>
          <w:iCs/>
          <w:szCs w:val="24"/>
        </w:rPr>
        <w:t xml:space="preserve"> added from soybean oil: ~2</w:t>
      </w:r>
      <w:r w:rsidR="007A1EFC">
        <w:rPr>
          <w:rFonts w:ascii="Times New Roman" w:hAnsi="Times New Roman" w:cs="Times New Roman"/>
          <w:iCs/>
          <w:szCs w:val="24"/>
        </w:rPr>
        <w:t xml:space="preserve"> </w:t>
      </w:r>
      <w:r w:rsidRPr="00721AC4">
        <w:rPr>
          <w:rFonts w:ascii="Times New Roman" w:hAnsi="Times New Roman" w:cs="Times New Roman"/>
          <w:iCs/>
          <w:szCs w:val="24"/>
        </w:rPr>
        <w:t>mg/kg diet.</w:t>
      </w:r>
    </w:p>
    <w:p w14:paraId="11B49CD9" w14:textId="77777777" w:rsidR="00510F44" w:rsidRDefault="008F2214" w:rsidP="00721A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Cs w:val="24"/>
        </w:rPr>
      </w:pPr>
      <w:r w:rsidRPr="008F2214">
        <w:rPr>
          <w:rFonts w:ascii="Times New Roman" w:hAnsi="Times New Roman" w:cs="Times New Roman"/>
          <w:iCs/>
          <w:szCs w:val="24"/>
          <w:vertAlign w:val="superscript"/>
        </w:rPr>
        <w:t>3</w:t>
      </w:r>
      <w:r w:rsidR="007A1EFC" w:rsidRPr="00721AC4">
        <w:rPr>
          <w:rFonts w:ascii="Times New Roman" w:hAnsi="Times New Roman" w:cs="Times New Roman"/>
          <w:iCs/>
          <w:szCs w:val="24"/>
        </w:rPr>
        <w:t>α</w:t>
      </w:r>
      <w:r w:rsidR="007A1EFC">
        <w:rPr>
          <w:rFonts w:ascii="Times New Roman" w:hAnsi="Times New Roman" w:cs="Times New Roman"/>
          <w:iCs/>
          <w:szCs w:val="24"/>
        </w:rPr>
        <w:t>T was undetectable in manufacturer analysis (Dyets, Bethlehem, PA)</w:t>
      </w:r>
    </w:p>
    <w:p w14:paraId="5738CA9E" w14:textId="4F82A963" w:rsidR="008F2214" w:rsidRDefault="00510F44" w:rsidP="00721A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Cs w:val="24"/>
        </w:rPr>
      </w:pPr>
      <w:r>
        <w:rPr>
          <w:rFonts w:ascii="Times New Roman" w:hAnsi="Times New Roman" w:cs="Times New Roman"/>
          <w:iCs/>
          <w:szCs w:val="24"/>
          <w:vertAlign w:val="superscript"/>
        </w:rPr>
        <w:t>4</w:t>
      </w:r>
      <w:r>
        <w:rPr>
          <w:rFonts w:ascii="Times New Roman" w:hAnsi="Times New Roman" w:cs="Times New Roman"/>
          <w:iCs/>
          <w:szCs w:val="24"/>
        </w:rPr>
        <w:t>AIN-93 mineral mix for growing rodents</w:t>
      </w:r>
      <w:r w:rsidR="00D11D05">
        <w:rPr>
          <w:rFonts w:ascii="Times New Roman" w:hAnsi="Times New Roman" w:cs="Times New Roman"/>
          <w:iCs/>
          <w:szCs w:val="24"/>
        </w:rPr>
        <w:t xml:space="preserve"> (S10022G)</w:t>
      </w:r>
      <w:r>
        <w:rPr>
          <w:rFonts w:ascii="Times New Roman" w:hAnsi="Times New Roman" w:cs="Times New Roman"/>
          <w:iCs/>
          <w:szCs w:val="24"/>
        </w:rPr>
        <w:t xml:space="preserve">. </w:t>
      </w:r>
    </w:p>
    <w:p w14:paraId="0D09059E" w14:textId="41C05DED" w:rsidR="007A1EFC" w:rsidRDefault="00510F44" w:rsidP="00721A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Cs w:val="24"/>
        </w:rPr>
      </w:pPr>
      <w:r>
        <w:rPr>
          <w:rFonts w:ascii="Times New Roman" w:hAnsi="Times New Roman" w:cs="Times New Roman"/>
          <w:iCs/>
          <w:szCs w:val="24"/>
          <w:vertAlign w:val="superscript"/>
        </w:rPr>
        <w:t>5</w:t>
      </w:r>
      <w:r>
        <w:rPr>
          <w:rFonts w:ascii="Times New Roman" w:hAnsi="Times New Roman" w:cs="Times New Roman"/>
          <w:iCs/>
          <w:szCs w:val="24"/>
        </w:rPr>
        <w:t xml:space="preserve">AIN-93 </w:t>
      </w:r>
      <w:r w:rsidR="007A1EFC">
        <w:rPr>
          <w:rFonts w:ascii="Times New Roman" w:hAnsi="Times New Roman" w:cs="Times New Roman"/>
          <w:iCs/>
          <w:szCs w:val="24"/>
        </w:rPr>
        <w:t xml:space="preserve">vitamin mix </w:t>
      </w:r>
      <w:r>
        <w:rPr>
          <w:rFonts w:ascii="Times New Roman" w:hAnsi="Times New Roman" w:cs="Times New Roman"/>
          <w:iCs/>
          <w:szCs w:val="24"/>
        </w:rPr>
        <w:t xml:space="preserve">with no vitamin E </w:t>
      </w:r>
      <w:r w:rsidR="007A1EFC">
        <w:rPr>
          <w:rFonts w:ascii="Times New Roman" w:hAnsi="Times New Roman" w:cs="Times New Roman"/>
          <w:iCs/>
          <w:szCs w:val="24"/>
        </w:rPr>
        <w:t>(V13402)</w:t>
      </w:r>
      <w:r>
        <w:rPr>
          <w:rFonts w:ascii="Times New Roman" w:hAnsi="Times New Roman" w:cs="Times New Roman"/>
          <w:iCs/>
          <w:szCs w:val="24"/>
        </w:rPr>
        <w:t xml:space="preserve">. </w:t>
      </w:r>
    </w:p>
    <w:p w14:paraId="7591F0AA" w14:textId="0BE027B1" w:rsidR="008F2214" w:rsidRPr="005C50C2" w:rsidRDefault="00510F44" w:rsidP="00721AC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</w:rPr>
      </w:pPr>
      <w:r w:rsidRPr="005C50C2">
        <w:rPr>
          <w:rFonts w:ascii="Times New Roman" w:hAnsi="Times New Roman" w:cs="Times New Roman"/>
          <w:iCs/>
          <w:vertAlign w:val="superscript"/>
        </w:rPr>
        <w:t>6</w:t>
      </w:r>
      <w:r w:rsidR="00AC506B" w:rsidRPr="005C50C2">
        <w:rPr>
          <w:rFonts w:ascii="Times New Roman" w:hAnsi="Times New Roman" w:cs="Times New Roman"/>
          <w:iCs/>
        </w:rPr>
        <w:t xml:space="preserve">The </w:t>
      </w:r>
      <w:r w:rsidR="008F2214" w:rsidRPr="005C50C2">
        <w:rPr>
          <w:rFonts w:ascii="Times New Roman" w:hAnsi="Times New Roman" w:cs="Times New Roman"/>
          <w:iCs/>
        </w:rPr>
        <w:t xml:space="preserve">purity of </w:t>
      </w:r>
      <w:r w:rsidR="008F2214" w:rsidRPr="005C50C2">
        <w:rPr>
          <w:rFonts w:ascii="Times New Roman" w:eastAsia="Times New Roman" w:hAnsi="Times New Roman" w:cs="Times New Roman"/>
          <w:bCs/>
        </w:rPr>
        <w:t>α</w:t>
      </w:r>
      <w:r w:rsidR="007A1EFC" w:rsidRPr="005C50C2">
        <w:rPr>
          <w:rFonts w:ascii="Times New Roman" w:eastAsia="Times New Roman" w:hAnsi="Times New Roman" w:cs="Times New Roman"/>
          <w:bCs/>
        </w:rPr>
        <w:t>T</w:t>
      </w:r>
      <w:r w:rsidR="008F2214" w:rsidRPr="005C50C2">
        <w:rPr>
          <w:rFonts w:ascii="Times New Roman" w:eastAsia="Times New Roman" w:hAnsi="Times New Roman" w:cs="Times New Roman"/>
          <w:bCs/>
        </w:rPr>
        <w:t xml:space="preserve"> in the oil </w:t>
      </w:r>
      <w:r w:rsidR="007A1EFC" w:rsidRPr="005C50C2">
        <w:rPr>
          <w:rFonts w:ascii="Times New Roman" w:eastAsia="Times New Roman" w:hAnsi="Times New Roman" w:cs="Times New Roman"/>
          <w:bCs/>
        </w:rPr>
        <w:t>was</w:t>
      </w:r>
      <w:r w:rsidR="008F2214" w:rsidRPr="005C50C2">
        <w:rPr>
          <w:rFonts w:ascii="Times New Roman" w:eastAsia="Times New Roman" w:hAnsi="Times New Roman" w:cs="Times New Roman"/>
          <w:bCs/>
        </w:rPr>
        <w:t xml:space="preserve"> analyzed via HPLC</w:t>
      </w:r>
      <w:r w:rsidR="007A1EFC" w:rsidRPr="005C50C2">
        <w:rPr>
          <w:rFonts w:ascii="Times New Roman" w:eastAsia="Times New Roman" w:hAnsi="Times New Roman" w:cs="Times New Roman"/>
          <w:bCs/>
        </w:rPr>
        <w:t xml:space="preserve"> before diet production</w:t>
      </w:r>
    </w:p>
    <w:p w14:paraId="271F4F6A" w14:textId="315F5591" w:rsidR="008F2214" w:rsidRPr="005C50C2" w:rsidRDefault="00510F44" w:rsidP="007A1EF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</w:rPr>
      </w:pPr>
      <w:r w:rsidRPr="005C50C2">
        <w:rPr>
          <w:rFonts w:ascii="Times New Roman" w:hAnsi="Times New Roman" w:cs="Times New Roman"/>
          <w:iCs/>
          <w:vertAlign w:val="superscript"/>
        </w:rPr>
        <w:t>7</w:t>
      </w:r>
      <w:r w:rsidR="007A1EFC" w:rsidRPr="005C50C2">
        <w:rPr>
          <w:rFonts w:ascii="Times New Roman" w:hAnsi="Times New Roman" w:cs="Times New Roman"/>
          <w:iCs/>
        </w:rPr>
        <w:t>αTA levels were below the limit of detection (0.49 mg/kg) in the VED diet</w:t>
      </w:r>
    </w:p>
    <w:p w14:paraId="3FB8FAFC" w14:textId="41F25C45" w:rsidR="006E77EA" w:rsidRPr="005C50C2" w:rsidRDefault="00721AC4" w:rsidP="006E77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C50C2">
        <w:rPr>
          <w:rFonts w:ascii="Times New Roman" w:hAnsi="Times New Roman" w:cs="Times New Roman"/>
          <w:iCs/>
        </w:rPr>
        <w:t xml:space="preserve">Abbreviations: </w:t>
      </w:r>
      <w:r w:rsidR="007A1EFC" w:rsidRPr="005C50C2">
        <w:rPr>
          <w:rFonts w:ascii="Times New Roman" w:eastAsia="Times New Roman" w:hAnsi="Times New Roman" w:cs="Times New Roman"/>
          <w:bCs/>
        </w:rPr>
        <w:t xml:space="preserve">αT, α-tocopherol; </w:t>
      </w:r>
      <w:r w:rsidRPr="005C50C2">
        <w:rPr>
          <w:rFonts w:ascii="Times New Roman" w:eastAsia="Times New Roman" w:hAnsi="Times New Roman" w:cs="Times New Roman"/>
          <w:bCs/>
        </w:rPr>
        <w:t xml:space="preserve">αTA, </w:t>
      </w:r>
      <w:bookmarkStart w:id="1" w:name="_Hlk103858591"/>
      <w:r w:rsidRPr="005C50C2">
        <w:rPr>
          <w:rFonts w:ascii="Times New Roman" w:eastAsia="Times New Roman" w:hAnsi="Times New Roman" w:cs="Times New Roman"/>
          <w:bCs/>
        </w:rPr>
        <w:t xml:space="preserve">α-tocopherol </w:t>
      </w:r>
      <w:bookmarkEnd w:id="1"/>
      <w:r w:rsidRPr="005C50C2">
        <w:rPr>
          <w:rFonts w:ascii="Times New Roman" w:eastAsia="Times New Roman" w:hAnsi="Times New Roman" w:cs="Times New Roman"/>
          <w:bCs/>
        </w:rPr>
        <w:t>acetate; LOW, low vitamin E</w:t>
      </w:r>
      <w:r w:rsidR="001265FE" w:rsidRPr="005C50C2">
        <w:rPr>
          <w:rFonts w:ascii="Times New Roman" w:eastAsia="Times New Roman" w:hAnsi="Times New Roman" w:cs="Times New Roman"/>
          <w:bCs/>
        </w:rPr>
        <w:t xml:space="preserve"> diet</w:t>
      </w:r>
      <w:r w:rsidRPr="005C50C2">
        <w:rPr>
          <w:rFonts w:ascii="Times New Roman" w:eastAsia="Times New Roman" w:hAnsi="Times New Roman" w:cs="Times New Roman"/>
          <w:bCs/>
        </w:rPr>
        <w:t>; VED, vitamin E-deficient</w:t>
      </w:r>
      <w:r w:rsidR="001265FE" w:rsidRPr="005C50C2">
        <w:rPr>
          <w:rFonts w:ascii="Times New Roman" w:eastAsia="Times New Roman" w:hAnsi="Times New Roman" w:cs="Times New Roman"/>
          <w:bCs/>
        </w:rPr>
        <w:t xml:space="preserve"> diet</w:t>
      </w:r>
    </w:p>
    <w:p w14:paraId="19A10BCC" w14:textId="1E172335" w:rsidR="00B75C64" w:rsidRDefault="00B75C64" w:rsidP="006058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8AE77D3" w14:textId="2FB89F8C" w:rsidR="00584B33" w:rsidRDefault="00584B33" w:rsidP="006058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8CD8E1B" w14:textId="77777777" w:rsidR="00584B33" w:rsidRDefault="00584B33" w:rsidP="006058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71F8696" w14:textId="77777777" w:rsidR="0029363A" w:rsidRDefault="0029363A" w:rsidP="0060581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B975ED5" w14:textId="1036E383" w:rsidR="00605816" w:rsidRPr="00162085" w:rsidRDefault="00E700CD" w:rsidP="00605816">
      <w:pPr>
        <w:spacing w:after="0" w:line="240" w:lineRule="auto"/>
        <w:rPr>
          <w:rStyle w:val="Emphasis"/>
          <w:rFonts w:ascii="Times New Roman" w:hAnsi="Times New Roman" w:cs="Times New Roman"/>
          <w:i w:val="0"/>
          <w:color w:val="FF000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501E11">
        <w:rPr>
          <w:rFonts w:ascii="Times New Roman" w:hAnsi="Times New Roman" w:cs="Times New Roman"/>
          <w:b/>
          <w:sz w:val="24"/>
          <w:szCs w:val="24"/>
        </w:rPr>
        <w:t>2</w:t>
      </w:r>
      <w:r w:rsidR="00605816" w:rsidRPr="00162085">
        <w:rPr>
          <w:rFonts w:ascii="Times New Roman" w:hAnsi="Times New Roman" w:cs="Times New Roman"/>
          <w:b/>
          <w:sz w:val="24"/>
          <w:szCs w:val="24"/>
        </w:rPr>
        <w:t>.</w:t>
      </w:r>
      <w:r w:rsidR="00605816" w:rsidRPr="00162085">
        <w:rPr>
          <w:rFonts w:ascii="Times New Roman" w:hAnsi="Times New Roman" w:cs="Times New Roman"/>
          <w:sz w:val="24"/>
          <w:szCs w:val="24"/>
        </w:rPr>
        <w:t xml:space="preserve"> Primer sequences for RT-qPCR analysis in </w:t>
      </w:r>
      <w:r w:rsidR="00227A78">
        <w:rPr>
          <w:rFonts w:ascii="Times New Roman" w:hAnsi="Times New Roman" w:cs="Times New Roman"/>
          <w:sz w:val="24"/>
          <w:szCs w:val="24"/>
        </w:rPr>
        <w:t xml:space="preserve">hippocampus and </w:t>
      </w:r>
      <w:r w:rsidR="000E1129">
        <w:rPr>
          <w:rFonts w:ascii="Times New Roman" w:hAnsi="Times New Roman" w:cs="Times New Roman"/>
          <w:sz w:val="24"/>
          <w:szCs w:val="24"/>
        </w:rPr>
        <w:t xml:space="preserve">heart </w:t>
      </w:r>
      <w:r w:rsidR="00605816" w:rsidRPr="00162085">
        <w:rPr>
          <w:rFonts w:ascii="Times New Roman" w:hAnsi="Times New Roman" w:cs="Times New Roman"/>
          <w:sz w:val="24"/>
          <w:szCs w:val="24"/>
        </w:rPr>
        <w:t xml:space="preserve">of </w:t>
      </w:r>
      <w:r w:rsidR="00605816" w:rsidRPr="00162085">
        <w:rPr>
          <w:rFonts w:ascii="Times New Roman" w:hAnsi="Times New Roman" w:cs="Times New Roman"/>
          <w:i/>
          <w:sz w:val="24"/>
          <w:szCs w:val="24"/>
        </w:rPr>
        <w:t>Ttpa</w:t>
      </w:r>
      <w:r w:rsidR="00605816" w:rsidRPr="00162085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r w:rsidR="00605816" w:rsidRPr="0016208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5816" w:rsidRPr="00162085">
        <w:rPr>
          <w:rFonts w:ascii="Times New Roman" w:hAnsi="Times New Roman" w:cs="Times New Roman"/>
          <w:sz w:val="24"/>
          <w:szCs w:val="24"/>
        </w:rPr>
        <w:t xml:space="preserve">and </w:t>
      </w:r>
      <w:r w:rsidR="00605816" w:rsidRPr="00162085">
        <w:rPr>
          <w:rFonts w:ascii="Times New Roman" w:hAnsi="Times New Roman" w:cs="Times New Roman"/>
          <w:i/>
          <w:sz w:val="24"/>
          <w:szCs w:val="24"/>
        </w:rPr>
        <w:t>Ttpa</w:t>
      </w:r>
      <w:r w:rsidR="00605816" w:rsidRPr="00162085">
        <w:rPr>
          <w:rFonts w:ascii="Times New Roman" w:hAnsi="Times New Roman" w:cs="Times New Roman"/>
          <w:i/>
          <w:sz w:val="24"/>
          <w:szCs w:val="24"/>
          <w:vertAlign w:val="superscript"/>
        </w:rPr>
        <w:t>-/-</w:t>
      </w:r>
      <w:r w:rsidR="00605816" w:rsidRPr="0016208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05816" w:rsidRPr="00162085">
        <w:rPr>
          <w:rFonts w:ascii="Times New Roman" w:hAnsi="Times New Roman" w:cs="Times New Roman"/>
          <w:sz w:val="24"/>
          <w:szCs w:val="24"/>
        </w:rPr>
        <w:t>mice.</w:t>
      </w:r>
      <w:r w:rsidR="00605816" w:rsidRPr="00162085">
        <w:rPr>
          <w:rFonts w:ascii="Times New Roman" w:hAnsi="Times New Roman" w:cs="Times New Roman"/>
          <w:iCs/>
          <w:sz w:val="24"/>
          <w:szCs w:val="24"/>
          <w:vertAlign w:val="superscript"/>
        </w:rPr>
        <w:t>1</w:t>
      </w:r>
    </w:p>
    <w:tbl>
      <w:tblPr>
        <w:tblW w:w="11117" w:type="dxa"/>
        <w:tblInd w:w="-874" w:type="dxa"/>
        <w:tblLook w:val="04A0" w:firstRow="1" w:lastRow="0" w:firstColumn="1" w:lastColumn="0" w:noHBand="0" w:noVBand="1"/>
      </w:tblPr>
      <w:tblGrid>
        <w:gridCol w:w="1118"/>
        <w:gridCol w:w="1623"/>
        <w:gridCol w:w="4296"/>
        <w:gridCol w:w="4080"/>
      </w:tblGrid>
      <w:tr w:rsidR="004B1780" w:rsidRPr="00162085" w14:paraId="7F66AE35" w14:textId="77777777" w:rsidTr="005C50C2">
        <w:trPr>
          <w:trHeight w:val="43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DF15D" w14:textId="77777777" w:rsidR="004B1780" w:rsidRPr="00162085" w:rsidRDefault="004B1780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BEBF" w14:textId="3D64030C" w:rsidR="004B1780" w:rsidRPr="00162085" w:rsidRDefault="004B1780" w:rsidP="009A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9A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="009A18E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on ID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14A7B" w14:textId="19C593B1" w:rsidR="004B1780" w:rsidRPr="00162085" w:rsidRDefault="004B1780" w:rsidP="009A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535EC0" w14:textId="77777777" w:rsidR="004B1780" w:rsidRPr="00162085" w:rsidRDefault="004B1780" w:rsidP="009A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4B1780" w:rsidRPr="00162085" w14:paraId="6BA1B8A1" w14:textId="77777777" w:rsidTr="005C50C2">
        <w:trPr>
          <w:trHeight w:val="288"/>
        </w:trPr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1362BE1" w14:textId="77777777" w:rsidR="004B1780" w:rsidRPr="00162085" w:rsidRDefault="004B1780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right w:val="nil"/>
            </w:tcBorders>
          </w:tcPr>
          <w:p w14:paraId="6E7B2862" w14:textId="7BC6C8E9" w:rsidR="004B1780" w:rsidRPr="00162085" w:rsidRDefault="009A18EF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9A18E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NM_007393</w:t>
            </w:r>
          </w:p>
        </w:tc>
        <w:tc>
          <w:tcPr>
            <w:tcW w:w="42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3E1DB2" w14:textId="1605903D" w:rsidR="004B1780" w:rsidRPr="00162085" w:rsidRDefault="004B1780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GGCTGTATTCCCCTCCATCG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061008" w14:textId="77777777" w:rsidR="004B1780" w:rsidRPr="00162085" w:rsidRDefault="004B1780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AGTTGGTAACAATGCCATGT</w:t>
            </w:r>
          </w:p>
        </w:tc>
      </w:tr>
      <w:tr w:rsidR="004B1780" w:rsidRPr="00162085" w14:paraId="3D997AF3" w14:textId="77777777" w:rsidTr="005C50C2">
        <w:trPr>
          <w:trHeight w:val="288"/>
        </w:trPr>
        <w:tc>
          <w:tcPr>
            <w:tcW w:w="1118" w:type="dxa"/>
            <w:noWrap/>
            <w:vAlign w:val="center"/>
          </w:tcPr>
          <w:p w14:paraId="6B40D5A2" w14:textId="202A68AE" w:rsidR="004B1780" w:rsidRPr="00162085" w:rsidRDefault="004B1780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Gpx1</w:t>
            </w:r>
          </w:p>
        </w:tc>
        <w:tc>
          <w:tcPr>
            <w:tcW w:w="1623" w:type="dxa"/>
          </w:tcPr>
          <w:p w14:paraId="112725C4" w14:textId="36C45BAD" w:rsidR="004B1780" w:rsidRPr="00891143" w:rsidRDefault="009A18EF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9A18E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NM_008160</w:t>
            </w:r>
          </w:p>
        </w:tc>
        <w:tc>
          <w:tcPr>
            <w:tcW w:w="4296" w:type="dxa"/>
            <w:vAlign w:val="center"/>
          </w:tcPr>
          <w:p w14:paraId="3150879C" w14:textId="05C92899" w:rsidR="004B1780" w:rsidRPr="00162085" w:rsidRDefault="004B1780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891143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AGTCCACCGTGTATGCCTTCT</w:t>
            </w:r>
          </w:p>
        </w:tc>
        <w:tc>
          <w:tcPr>
            <w:tcW w:w="4080" w:type="dxa"/>
            <w:noWrap/>
            <w:vAlign w:val="center"/>
          </w:tcPr>
          <w:p w14:paraId="796F4AE7" w14:textId="64374A7F" w:rsidR="004B1780" w:rsidRPr="00162085" w:rsidRDefault="004B1780" w:rsidP="005659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9114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GACGCGACATTCTCAATGA</w:t>
            </w:r>
          </w:p>
        </w:tc>
      </w:tr>
      <w:tr w:rsidR="005F5758" w:rsidRPr="00162085" w14:paraId="1C04F9DC" w14:textId="77777777" w:rsidTr="005C50C2">
        <w:trPr>
          <w:trHeight w:val="288"/>
        </w:trPr>
        <w:tc>
          <w:tcPr>
            <w:tcW w:w="1118" w:type="dxa"/>
            <w:noWrap/>
            <w:vAlign w:val="center"/>
          </w:tcPr>
          <w:p w14:paraId="2ADCF136" w14:textId="5DE215F1" w:rsidR="005F5758" w:rsidRDefault="005F5758" w:rsidP="005F57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l</w:t>
            </w:r>
            <w:r w:rsidR="005A4E3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  <w:r w:rsidRPr="004637C7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623" w:type="dxa"/>
            <w:tcBorders>
              <w:left w:val="nil"/>
              <w:right w:val="nil"/>
            </w:tcBorders>
          </w:tcPr>
          <w:p w14:paraId="791E7DB4" w14:textId="6937F6BA" w:rsidR="005F5758" w:rsidRPr="009A18EF" w:rsidRDefault="005F5758" w:rsidP="005F57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9A18E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NM_</w:t>
            </w:r>
            <w:r w:rsidRPr="00F21BA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008361.4</w:t>
            </w:r>
          </w:p>
        </w:tc>
        <w:tc>
          <w:tcPr>
            <w:tcW w:w="4296" w:type="dxa"/>
            <w:tcBorders>
              <w:left w:val="nil"/>
              <w:right w:val="nil"/>
            </w:tcBorders>
            <w:vAlign w:val="center"/>
          </w:tcPr>
          <w:p w14:paraId="21C96179" w14:textId="23011A09" w:rsidR="005F5758" w:rsidRPr="00891143" w:rsidRDefault="005F5758" w:rsidP="005F57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F21BA4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AACCAACAAGTGATATTCTCCATG</w:t>
            </w:r>
          </w:p>
        </w:tc>
        <w:tc>
          <w:tcPr>
            <w:tcW w:w="4080" w:type="dxa"/>
            <w:tcBorders>
              <w:left w:val="nil"/>
              <w:right w:val="nil"/>
            </w:tcBorders>
            <w:noWrap/>
            <w:vAlign w:val="center"/>
          </w:tcPr>
          <w:p w14:paraId="45AD14D5" w14:textId="7C508449" w:rsidR="005F5758" w:rsidRPr="00891143" w:rsidRDefault="005F5758" w:rsidP="005F575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21B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TCCACACTCTCCAGCTGCA</w:t>
            </w:r>
          </w:p>
        </w:tc>
      </w:tr>
      <w:tr w:rsidR="004B1780" w:rsidRPr="00162085" w14:paraId="69C45862" w14:textId="77777777" w:rsidTr="005C50C2">
        <w:trPr>
          <w:trHeight w:val="288"/>
        </w:trPr>
        <w:tc>
          <w:tcPr>
            <w:tcW w:w="1118" w:type="dxa"/>
            <w:noWrap/>
            <w:vAlign w:val="center"/>
          </w:tcPr>
          <w:p w14:paraId="77255A0C" w14:textId="7EF09347" w:rsidR="004B1780" w:rsidRPr="00162085" w:rsidRDefault="004B1780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Il</w:t>
            </w:r>
            <w:r w:rsidR="005A4E30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-</w:t>
            </w:r>
            <w:r w:rsidRPr="0016208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1623" w:type="dxa"/>
          </w:tcPr>
          <w:p w14:paraId="2FFAA977" w14:textId="707F3573" w:rsidR="004B1780" w:rsidRPr="00162085" w:rsidRDefault="009A18EF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8EF">
              <w:rPr>
                <w:rFonts w:ascii="Times New Roman" w:eastAsia="Times New Roman" w:hAnsi="Times New Roman" w:cs="Times New Roman"/>
                <w:sz w:val="24"/>
                <w:szCs w:val="24"/>
              </w:rPr>
              <w:t>NM_031168</w:t>
            </w:r>
          </w:p>
        </w:tc>
        <w:tc>
          <w:tcPr>
            <w:tcW w:w="4296" w:type="dxa"/>
            <w:vAlign w:val="center"/>
          </w:tcPr>
          <w:p w14:paraId="6EFC80F5" w14:textId="25E07BD0" w:rsidR="004B1780" w:rsidRPr="00162085" w:rsidRDefault="004B1780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sz w:val="24"/>
                <w:szCs w:val="24"/>
              </w:rPr>
              <w:t>CTTCCATCCAGTTGCCTTCTTG</w:t>
            </w:r>
          </w:p>
        </w:tc>
        <w:tc>
          <w:tcPr>
            <w:tcW w:w="4080" w:type="dxa"/>
            <w:noWrap/>
            <w:vAlign w:val="center"/>
          </w:tcPr>
          <w:p w14:paraId="67EC27EB" w14:textId="199FDBA5" w:rsidR="004B1780" w:rsidRPr="00162085" w:rsidRDefault="004B1780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sz w:val="24"/>
                <w:szCs w:val="24"/>
              </w:rPr>
              <w:t>AATTAAGCCTCCGACTTGTGAAG</w:t>
            </w:r>
          </w:p>
        </w:tc>
      </w:tr>
      <w:tr w:rsidR="004B1780" w:rsidRPr="00162085" w14:paraId="5BBF8386" w14:textId="77777777" w:rsidTr="005C50C2">
        <w:trPr>
          <w:trHeight w:val="288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7F84AA" w14:textId="1A210473" w:rsidR="004B1780" w:rsidRPr="00162085" w:rsidRDefault="004B1780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Cs/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CD8B5" w14:textId="668D98FC" w:rsidR="004B1780" w:rsidRPr="00162085" w:rsidRDefault="009A18EF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9A18EF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NM_013693</w:t>
            </w:r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1382A" w14:textId="3E43F7F9" w:rsidR="004B1780" w:rsidRPr="00162085" w:rsidRDefault="004B1780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Cs/>
                <w:iCs/>
                <w:sz w:val="24"/>
                <w:szCs w:val="24"/>
              </w:rPr>
              <w:t>CTTCTGTCTACTGAACTTCGGG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A464E5" w14:textId="490B06DC" w:rsidR="004B1780" w:rsidRPr="00162085" w:rsidRDefault="004B1780" w:rsidP="000A14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620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GGCTTGTCACTCGAATTTTG</w:t>
            </w:r>
          </w:p>
        </w:tc>
      </w:tr>
    </w:tbl>
    <w:p w14:paraId="5D259FD1" w14:textId="77777777" w:rsidR="00605816" w:rsidRPr="00725BAD" w:rsidRDefault="00605816" w:rsidP="0060581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725BAD">
        <w:rPr>
          <w:rFonts w:ascii="Times New Roman" w:hAnsi="Times New Roman" w:cs="Times New Roman"/>
          <w:iCs/>
          <w:szCs w:val="24"/>
          <w:vertAlign w:val="superscript"/>
        </w:rPr>
        <w:t>1</w:t>
      </w:r>
      <w:r w:rsidRPr="00725BAD">
        <w:rPr>
          <w:rFonts w:ascii="Times New Roman" w:hAnsi="Times New Roman" w:cs="Times New Roman"/>
          <w:iCs/>
          <w:szCs w:val="24"/>
        </w:rPr>
        <w:t xml:space="preserve">Primer sequences (5′ to 3′) were selected using previous publications, PrimerBank, and the IDT RealTime qPCR Assay tool. </w:t>
      </w:r>
    </w:p>
    <w:p w14:paraId="07710399" w14:textId="098FB143" w:rsidR="00605816" w:rsidRDefault="00584B33" w:rsidP="00605816">
      <w:pPr>
        <w:spacing w:after="0" w:line="240" w:lineRule="auto"/>
        <w:rPr>
          <w:rStyle w:val="Strong"/>
          <w:rFonts w:ascii="Times New Roman" w:hAnsi="Times New Roman" w:cs="Times New Roman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249C2F5" wp14:editId="248FBCB9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2990850" cy="2495550"/>
                <wp:effectExtent l="0" t="0" r="0" b="0"/>
                <wp:wrapSquare wrapText="bothSides"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90850" cy="2495550"/>
                          <a:chOff x="0" y="0"/>
                          <a:chExt cx="2990850" cy="2495550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342900"/>
                            <a:ext cx="2990850" cy="2152650"/>
                            <a:chOff x="0" y="0"/>
                            <a:chExt cx="5943600" cy="4329430"/>
                          </a:xfrm>
                        </wpg:grpSpPr>
                        <pic:pic xmlns:pic="http://schemas.openxmlformats.org/drawingml/2006/picture">
                          <pic:nvPicPr>
                            <pic:cNvPr id="7" name="Picture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6225"/>
                            <a:stretch/>
                          </pic:blipFill>
                          <pic:spPr bwMode="auto">
                            <a:xfrm>
                              <a:off x="0" y="0"/>
                              <a:ext cx="5943600" cy="43294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26" name="Picture 2"/>
                            <pic:cNvPicPr>
                              <a:picLocks noGrp="1"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9555" b="63340"/>
                            <a:stretch/>
                          </pic:blipFill>
                          <pic:spPr bwMode="auto">
                            <a:xfrm>
                              <a:off x="4267200" y="1676400"/>
                              <a:ext cx="1602105" cy="165862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s:wsp>
                        <wps:cNvPr id="4" name="Text Box 4"/>
                        <wps:cNvSpPr txBox="1"/>
                        <wps:spPr>
                          <a:xfrm>
                            <a:off x="19050" y="0"/>
                            <a:ext cx="485775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3E4775A" w14:textId="4C8B9505" w:rsidR="005E5EDC" w:rsidRPr="005E5EDC" w:rsidRDefault="005E5EDC" w:rsidP="005E5EDC">
                              <w:pPr>
                                <w:rPr>
                                  <w:rFonts w:ascii="Times New Roman" w:hAnsi="Times New Roman" w:cs="Times New Roman"/>
                                  <w:sz w:val="32"/>
                                </w:rPr>
                              </w:pPr>
                              <w:r w:rsidRPr="005E5EDC">
                                <w:rPr>
                                  <w:rFonts w:ascii="Times New Roman" w:hAnsi="Times New Roman" w:cs="Times New Roman"/>
                                  <w:sz w:val="32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32"/>
                                </w:rPr>
                                <w:t>B</w:t>
                              </w:r>
                              <w:r w:rsidRPr="005E5EDC">
                                <w:rPr>
                                  <w:rFonts w:ascii="Times New Roman" w:hAnsi="Times New Roman" w:cs="Times New Roman"/>
                                  <w:sz w:val="3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49C2F5" id="Group 5" o:spid="_x0000_s1026" style="position:absolute;margin-left:184.3pt;margin-top:0;width:235.5pt;height:196.5pt;z-index:251667456;mso-position-horizontal:right;mso-position-horizontal-relative:margin" coordsize="29908,24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">
                <v:group id="Group 2" o:spid="_x0000_s1027" style="position:absolute;top:3429;width:29908;height:21526" coordsize="59436,432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s1028" type="#_x0000_t75" style="position:absolute;width:59436;height:43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">
                    <v:imagedata r:id="rId9" o:title="" croptop="23740f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" o:spid="_x0000_s1030" type="#_x0000_t202" style="position:absolute;left:190;width:4858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<v:textbox>
                    <w:txbxContent>
                      <w:p w14:paraId="43E4775A" w14:textId="4C8B9505" w:rsidR="005E5EDC" w:rsidRPr="005E5EDC" w:rsidRDefault="005E5EDC" w:rsidP="005E5EDC">
                        <w:pPr>
                          <w:rPr>
                            <w:rFonts w:ascii="Times New Roman" w:hAnsi="Times New Roman" w:cs="Times New Roman"/>
                            <w:sz w:val="32"/>
                          </w:rPr>
                        </w:pPr>
                        <w:r w:rsidRPr="005E5EDC">
                          <w:rPr>
                            <w:rFonts w:ascii="Times New Roman" w:hAnsi="Times New Roman" w:cs="Times New Roman"/>
                            <w:sz w:val="32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/>
                            <w:sz w:val="32"/>
                          </w:rPr>
                          <w:t>B</w:t>
                        </w:r>
                        <w:r w:rsidRPr="005E5EDC">
                          <w:rPr>
                            <w:rFonts w:ascii="Times New Roman" w:hAnsi="Times New Roman" w:cs="Times New Roman"/>
                            <w:sz w:val="32"/>
                          </w:rPr>
                          <w:t>)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71AD25EF" w14:textId="26EBCE26" w:rsidR="0062272C" w:rsidRDefault="0062272C" w:rsidP="00605816">
      <w:pPr>
        <w:spacing w:after="0" w:line="240" w:lineRule="auto"/>
        <w:rPr>
          <w:rStyle w:val="Strong"/>
          <w:rFonts w:ascii="Times New Roman" w:hAnsi="Times New Roman" w:cs="Times New Roman"/>
          <w:bCs w:val="0"/>
          <w:sz w:val="24"/>
          <w:szCs w:val="24"/>
        </w:rPr>
      </w:pPr>
    </w:p>
    <w:p w14:paraId="4F8A81BB" w14:textId="056999B9" w:rsidR="00225E00" w:rsidRPr="00504693" w:rsidRDefault="005E5EDC" w:rsidP="00504693">
      <w:pPr>
        <w:spacing w:after="0" w:line="240" w:lineRule="auto"/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ja-JP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C4E8844" wp14:editId="6B25B935">
                <wp:simplePos x="0" y="0"/>
                <wp:positionH relativeFrom="margin">
                  <wp:posOffset>0</wp:posOffset>
                </wp:positionH>
                <wp:positionV relativeFrom="margin">
                  <wp:posOffset>27940</wp:posOffset>
                </wp:positionV>
                <wp:extent cx="2981325" cy="2505075"/>
                <wp:effectExtent l="0" t="0" r="9525" b="9525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1325" cy="2505075"/>
                          <a:chOff x="0" y="28575"/>
                          <a:chExt cx="2981325" cy="2505075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342900"/>
                            <a:ext cx="2981325" cy="2190750"/>
                            <a:chOff x="0" y="0"/>
                            <a:chExt cx="5306695" cy="3585210"/>
                          </a:xfrm>
                        </wpg:grpSpPr>
                        <pic:pic xmlns:pic="http://schemas.openxmlformats.org/drawingml/2006/picture">
                          <pic:nvPicPr>
                            <pic:cNvPr id="2051" name="Picture 3"/>
                            <pic:cNvPicPr>
                              <a:picLocks noGrp="1" noChangeAspect="1"/>
                            </pic:cNvPicPr>
                          </pic:nvPicPr>
                          <pic:blipFill rotWithShape="1"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6333"/>
                            <a:stretch/>
                          </pic:blipFill>
                          <pic:spPr bwMode="auto">
                            <a:xfrm>
                              <a:off x="0" y="0"/>
                              <a:ext cx="5306695" cy="358521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Picture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2968" r="23835" b="69640"/>
                            <a:stretch/>
                          </pic:blipFill>
                          <pic:spPr bwMode="auto">
                            <a:xfrm>
                              <a:off x="3390900" y="1152525"/>
                              <a:ext cx="1415415" cy="13735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3" name="Text Box 3"/>
                        <wps:cNvSpPr txBox="1"/>
                        <wps:spPr>
                          <a:xfrm>
                            <a:off x="76200" y="28575"/>
                            <a:ext cx="485775" cy="3524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9E8A0B" w14:textId="16F89EC1" w:rsidR="005E5EDC" w:rsidRPr="005E5EDC" w:rsidRDefault="005E5EDC">
                              <w:pPr>
                                <w:rPr>
                                  <w:rFonts w:ascii="Times New Roman" w:hAnsi="Times New Roman" w:cs="Times New Roman"/>
                                  <w:sz w:val="32"/>
                                </w:rPr>
                              </w:pPr>
                              <w:r w:rsidRPr="005E5EDC">
                                <w:rPr>
                                  <w:rFonts w:ascii="Times New Roman" w:hAnsi="Times New Roman" w:cs="Times New Roman"/>
                                  <w:sz w:val="32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4E8844" id="Group 6" o:spid="_x0000_s1031" style="position:absolute;margin-left:0;margin-top:2.2pt;width:234.75pt;height:197.25pt;z-index:251664384;mso-position-horizontal-relative:margin;mso-position-vertical-relative:margin;mso-height-relative:margin" coordorigin=",285" coordsize="29813,250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">
                <v:group id="Group 1" o:spid="_x0000_s1032" style="position:absolute;top:3429;width:29813;height:21907" coordsize="53066,35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shape id="_x0000_s1034" type="#_x0000_t75" style="position:absolute;left:33909;top:11525;width:14154;height:137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">
                    <v:imagedata r:id="rId11" o:title="" cropbottom="45639f" cropleft="28160f" cropright="15621f"/>
                    <v:path arrowok="t"/>
                  </v:shape>
                </v:group>
                <v:shape id="Text Box 3" o:spid="_x0000_s1035" type="#_x0000_t202" style="position:absolute;left:762;top:285;width:4857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<v:textbox>
                    <w:txbxContent>
                      <w:p w14:paraId="069E8A0B" w14:textId="16F89EC1" w:rsidR="005E5EDC" w:rsidRPr="005E5EDC" w:rsidRDefault="005E5EDC">
                        <w:pPr>
                          <w:rPr>
                            <w:rFonts w:ascii="Times New Roman" w:hAnsi="Times New Roman" w:cs="Times New Roman"/>
                            <w:sz w:val="32"/>
                          </w:rPr>
                        </w:pPr>
                        <w:r w:rsidRPr="005E5EDC">
                          <w:rPr>
                            <w:rFonts w:ascii="Times New Roman" w:hAnsi="Times New Roman" w:cs="Times New Roman"/>
                            <w:sz w:val="32"/>
                          </w:rPr>
                          <w:t>(A)</w:t>
                        </w:r>
                      </w:p>
                    </w:txbxContent>
                  </v:textbox>
                </v:shape>
                <w10:wrap type="square" anchorx="margin" anchory="margin"/>
              </v:group>
            </w:pict>
          </mc:Fallback>
        </mc:AlternateContent>
      </w:r>
      <w:r w:rsidR="00504693" w:rsidRPr="00504693">
        <w:rPr>
          <w:rStyle w:val="Strong"/>
          <w:rFonts w:ascii="Times New Roman" w:hAnsi="Times New Roman" w:cs="Times New Roman"/>
          <w:bCs w:val="0"/>
          <w:sz w:val="24"/>
          <w:szCs w:val="24"/>
        </w:rPr>
        <w:t>Supplemental Figure 1.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Weekly b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ody mass (A) and </w:t>
      </w:r>
      <w:r w:rsid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average 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food intake</w:t>
      </w:r>
      <w:r w:rsid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/day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(B) of </w:t>
      </w:r>
      <w:r w:rsidR="00504693" w:rsidRPr="004324FB">
        <w:rPr>
          <w:rStyle w:val="Strong"/>
          <w:rFonts w:ascii="Times New Roman" w:hAnsi="Times New Roman" w:cs="Times New Roman"/>
          <w:b w:val="0"/>
          <w:bCs w:val="0"/>
          <w:i/>
          <w:sz w:val="24"/>
          <w:szCs w:val="24"/>
        </w:rPr>
        <w:t>Ttpa</w:t>
      </w:r>
      <w:r w:rsidR="00504693" w:rsidRPr="004324FB">
        <w:rPr>
          <w:rStyle w:val="Strong"/>
          <w:rFonts w:ascii="Times New Roman" w:hAnsi="Times New Roman" w:cs="Times New Roman"/>
          <w:b w:val="0"/>
          <w:bCs w:val="0"/>
          <w:i/>
          <w:sz w:val="24"/>
          <w:szCs w:val="24"/>
          <w:vertAlign w:val="superscript"/>
        </w:rPr>
        <w:t>+/+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and </w:t>
      </w:r>
      <w:r w:rsidR="00504693" w:rsidRPr="004324FB">
        <w:rPr>
          <w:rStyle w:val="Strong"/>
          <w:rFonts w:ascii="Times New Roman" w:hAnsi="Times New Roman" w:cs="Times New Roman"/>
          <w:b w:val="0"/>
          <w:bCs w:val="0"/>
          <w:i/>
          <w:sz w:val="24"/>
          <w:szCs w:val="24"/>
        </w:rPr>
        <w:t>Ttpa</w:t>
      </w:r>
      <w:r w:rsidR="00504693" w:rsidRPr="004324FB">
        <w:rPr>
          <w:rStyle w:val="Strong"/>
          <w:rFonts w:ascii="Times New Roman" w:hAnsi="Times New Roman" w:cs="Times New Roman"/>
          <w:b w:val="0"/>
          <w:bCs w:val="0"/>
          <w:i/>
          <w:sz w:val="24"/>
          <w:szCs w:val="24"/>
          <w:vertAlign w:val="superscript"/>
        </w:rPr>
        <w:t>-/-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mice over the</w:t>
      </w:r>
      <w:r w:rsid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5C50C2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4-week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study period. Values are expressed as mean ± SEM. </w:t>
      </w:r>
      <w:r w:rsidR="004B327F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here were n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o significant differences between </w:t>
      </w:r>
      <w:r w:rsidR="003410C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genotypes </w:t>
      </w:r>
      <w:r w:rsidR="004B327F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or</w:t>
      </w:r>
      <w:r w:rsidR="003410C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treatment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groups for body mass or </w:t>
      </w:r>
      <w:r w:rsidR="003410C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average 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food intake, assessed by repeated measur</w:t>
      </w:r>
      <w:r w:rsid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es 2-way ANOVA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(n = </w:t>
      </w:r>
      <w:r w:rsidR="003410CC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1</w:t>
      </w:r>
      <w:r w:rsidR="001265FE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2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 / group). A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bbreviations: CON, control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; 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LPS, lipopolysaccharide; 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Ttpa</w:t>
      </w:r>
      <w:r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, α-tocopherol transfer protein</w:t>
      </w:r>
      <w:r w:rsidR="00504693" w:rsidRPr="00504693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17DA1903" w14:textId="62801904" w:rsidR="00225E00" w:rsidRDefault="00225E00" w:rsidP="00605816">
      <w:pPr>
        <w:spacing w:after="0" w:line="240" w:lineRule="auto"/>
        <w:rPr>
          <w:rStyle w:val="Strong"/>
          <w:rFonts w:ascii="Times New Roman" w:hAnsi="Times New Roman" w:cs="Times New Roman"/>
          <w:bCs w:val="0"/>
          <w:sz w:val="24"/>
          <w:szCs w:val="24"/>
        </w:rPr>
      </w:pPr>
    </w:p>
    <w:p w14:paraId="4F884F7E" w14:textId="0BE3D643" w:rsidR="00225E00" w:rsidRDefault="00225E00" w:rsidP="00605816">
      <w:pPr>
        <w:spacing w:after="0" w:line="240" w:lineRule="auto"/>
        <w:rPr>
          <w:rStyle w:val="Strong"/>
          <w:rFonts w:ascii="Times New Roman" w:hAnsi="Times New Roman" w:cs="Times New Roman"/>
          <w:bCs w:val="0"/>
          <w:sz w:val="24"/>
          <w:szCs w:val="24"/>
        </w:rPr>
      </w:pPr>
    </w:p>
    <w:p w14:paraId="6D2C30AA" w14:textId="77777777" w:rsidR="00584B33" w:rsidRDefault="00584B33" w:rsidP="00605816">
      <w:pPr>
        <w:spacing w:after="0" w:line="240" w:lineRule="auto"/>
        <w:rPr>
          <w:rStyle w:val="Strong"/>
          <w:rFonts w:ascii="Times New Roman" w:hAnsi="Times New Roman" w:cs="Times New Roman"/>
          <w:bCs w:val="0"/>
          <w:sz w:val="24"/>
          <w:szCs w:val="24"/>
        </w:rPr>
      </w:pPr>
    </w:p>
    <w:p w14:paraId="2CE27A0B" w14:textId="4A619603" w:rsidR="00A072E2" w:rsidRPr="00162085" w:rsidRDefault="00A072E2" w:rsidP="00A072E2">
      <w:pPr>
        <w:spacing w:after="0" w:line="240" w:lineRule="auto"/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3</w:t>
      </w:r>
      <w:r w:rsidRPr="00162085">
        <w:rPr>
          <w:rFonts w:ascii="Times New Roman" w:hAnsi="Times New Roman" w:cs="Times New Roman"/>
          <w:b/>
          <w:sz w:val="24"/>
          <w:szCs w:val="24"/>
        </w:rPr>
        <w:t>.</w:t>
      </w:r>
      <w:r w:rsidRPr="00162085">
        <w:rPr>
          <w:rFonts w:ascii="Times New Roman" w:hAnsi="Times New Roman" w:cs="Times New Roman"/>
          <w:sz w:val="24"/>
          <w:szCs w:val="24"/>
        </w:rPr>
        <w:t xml:space="preserve"> </w:t>
      </w:r>
      <w:r w:rsidRPr="000545E0">
        <w:rPr>
          <w:rFonts w:ascii="Times New Roman" w:hAnsi="Times New Roman" w:cs="Times New Roman"/>
          <w:sz w:val="24"/>
          <w:szCs w:val="24"/>
        </w:rPr>
        <w:t xml:space="preserve">αT </w:t>
      </w:r>
      <w:r>
        <w:rPr>
          <w:rFonts w:ascii="Times New Roman" w:hAnsi="Times New Roman" w:cs="Times New Roman"/>
          <w:sz w:val="24"/>
          <w:szCs w:val="24"/>
        </w:rPr>
        <w:t xml:space="preserve">concentrations in </w:t>
      </w:r>
      <w:r w:rsidRPr="004538AA">
        <w:rPr>
          <w:rFonts w:ascii="Times New Roman" w:hAnsi="Times New Roman" w:cs="Times New Roman"/>
          <w:sz w:val="24"/>
          <w:szCs w:val="24"/>
          <w:lang w:bidi="en-US"/>
        </w:rPr>
        <w:t xml:space="preserve">serum and selected tissues </w:t>
      </w:r>
      <w:r>
        <w:rPr>
          <w:rFonts w:ascii="Times New Roman" w:hAnsi="Times New Roman" w:cs="Times New Roman"/>
          <w:sz w:val="24"/>
          <w:szCs w:val="24"/>
        </w:rPr>
        <w:t>between treatment groups</w:t>
      </w:r>
      <w:r w:rsidRPr="00162085">
        <w:rPr>
          <w:rStyle w:val="Emphasis"/>
          <w:rFonts w:ascii="Times New Roman" w:hAnsi="Times New Roman" w:cs="Times New Roman"/>
          <w:i w:val="0"/>
          <w:sz w:val="24"/>
          <w:szCs w:val="24"/>
        </w:rPr>
        <w:t>.</w:t>
      </w:r>
      <w:r w:rsidRPr="00162085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1</w:t>
      </w:r>
    </w:p>
    <w:tbl>
      <w:tblPr>
        <w:tblpPr w:leftFromText="180" w:rightFromText="180" w:vertAnchor="text" w:horzAnchor="margin" w:tblpY="76"/>
        <w:tblW w:w="981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518"/>
        <w:gridCol w:w="1376"/>
        <w:gridCol w:w="1327"/>
        <w:gridCol w:w="1397"/>
        <w:gridCol w:w="1348"/>
        <w:gridCol w:w="1226"/>
      </w:tblGrid>
      <w:tr w:rsidR="00A072E2" w:rsidRPr="004538AA" w14:paraId="255642CF" w14:textId="77777777" w:rsidTr="007506E3">
        <w:trPr>
          <w:trHeight w:val="343"/>
        </w:trPr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9F4AD" w14:textId="77777777" w:rsidR="00A072E2" w:rsidRPr="004538AA" w:rsidRDefault="00A072E2" w:rsidP="00CE2B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</w:p>
        </w:tc>
        <w:tc>
          <w:tcPr>
            <w:tcW w:w="4221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5C69A5" w14:textId="77777777" w:rsidR="00A072E2" w:rsidRPr="00CD7C02" w:rsidRDefault="00A072E2" w:rsidP="005C50C2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tpa</w:t>
            </w:r>
            <w:r w:rsidRPr="004538A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bidi="en-US"/>
              </w:rPr>
              <w:t>+/+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bidi="en-US"/>
              </w:rPr>
              <w:t xml:space="preserve"> mice</w:t>
            </w:r>
          </w:p>
        </w:tc>
        <w:tc>
          <w:tcPr>
            <w:tcW w:w="3971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D80E2" w14:textId="77777777" w:rsidR="00A072E2" w:rsidRPr="00CD7C02" w:rsidRDefault="00A072E2" w:rsidP="00F639A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tpa</w:t>
            </w:r>
            <w:r w:rsidRPr="004538AA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bidi="en-US"/>
              </w:rPr>
              <w:t>-/-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bidi="en-US"/>
              </w:rPr>
              <w:t xml:space="preserve"> mice</w:t>
            </w:r>
          </w:p>
        </w:tc>
      </w:tr>
      <w:tr w:rsidR="00A072E2" w:rsidRPr="004538AA" w14:paraId="3BA30FE5" w14:textId="77777777" w:rsidTr="007506E3">
        <w:trPr>
          <w:trHeight w:val="253"/>
        </w:trPr>
        <w:tc>
          <w:tcPr>
            <w:tcW w:w="16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DC2EE" w14:textId="77777777" w:rsidR="00A072E2" w:rsidRDefault="00A072E2" w:rsidP="00CE2B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Tissue / Group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C2C75" w14:textId="77777777" w:rsidR="00A072E2" w:rsidRPr="004538AA" w:rsidRDefault="00A072E2" w:rsidP="005C50C2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N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2520F" w14:textId="77777777" w:rsidR="00A072E2" w:rsidRPr="004538AA" w:rsidRDefault="00A072E2" w:rsidP="00F639A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LPS 1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2BCDA" w14:textId="77777777" w:rsidR="00A072E2" w:rsidRPr="004538AA" w:rsidRDefault="00A072E2" w:rsidP="002114B8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LPS 10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3C1E6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N</w:t>
            </w:r>
          </w:p>
        </w:tc>
        <w:tc>
          <w:tcPr>
            <w:tcW w:w="13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A127210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LPS 1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EC407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LPS 10</w:t>
            </w:r>
          </w:p>
        </w:tc>
      </w:tr>
      <w:tr w:rsidR="00A072E2" w:rsidRPr="004538AA" w14:paraId="7BD22426" w14:textId="77777777" w:rsidTr="00A072E2">
        <w:trPr>
          <w:trHeight w:val="228"/>
        </w:trPr>
        <w:tc>
          <w:tcPr>
            <w:tcW w:w="1620" w:type="dxa"/>
            <w:shd w:val="clear" w:color="auto" w:fill="auto"/>
            <w:vAlign w:val="center"/>
          </w:tcPr>
          <w:p w14:paraId="79A58560" w14:textId="77777777" w:rsidR="00A072E2" w:rsidRPr="004538AA" w:rsidRDefault="00A072E2" w:rsidP="00CE2BFF">
            <w:pPr>
              <w:suppressLineNumbers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Pooled serum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DFAB520" w14:textId="77777777" w:rsidR="00A072E2" w:rsidRPr="004538AA" w:rsidRDefault="00A072E2" w:rsidP="00CE2B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.13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6037333" w14:textId="77777777" w:rsidR="00A072E2" w:rsidRPr="004538AA" w:rsidRDefault="00A072E2" w:rsidP="005C50C2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62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D675EEA" w14:textId="77777777" w:rsidR="00A072E2" w:rsidRPr="004538AA" w:rsidRDefault="00A072E2" w:rsidP="00F639A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3.3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1B12CB9" w14:textId="77777777" w:rsidR="00A072E2" w:rsidRPr="004538AA" w:rsidRDefault="00A072E2" w:rsidP="002114B8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8</w:t>
            </w:r>
          </w:p>
        </w:tc>
        <w:tc>
          <w:tcPr>
            <w:tcW w:w="1348" w:type="dxa"/>
          </w:tcPr>
          <w:p w14:paraId="050D7679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5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7086BB73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16</w:t>
            </w:r>
          </w:p>
        </w:tc>
      </w:tr>
      <w:tr w:rsidR="00A072E2" w:rsidRPr="004538AA" w14:paraId="2D48550A" w14:textId="77777777" w:rsidTr="00A072E2">
        <w:trPr>
          <w:trHeight w:val="228"/>
        </w:trPr>
        <w:tc>
          <w:tcPr>
            <w:tcW w:w="1620" w:type="dxa"/>
            <w:shd w:val="clear" w:color="auto" w:fill="auto"/>
            <w:vAlign w:val="center"/>
          </w:tcPr>
          <w:p w14:paraId="47C1C0C3" w14:textId="77777777" w:rsidR="00A072E2" w:rsidRDefault="00A072E2" w:rsidP="00CE2BFF">
            <w:pPr>
              <w:suppressLineNumbers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Liver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0CD586" w14:textId="77777777" w:rsidR="00A072E2" w:rsidRPr="004538AA" w:rsidRDefault="00A072E2" w:rsidP="00CE2B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6.9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2</w:t>
            </w:r>
            <w:r w:rsidRPr="00443E4E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6869F8" w14:textId="77777777" w:rsidR="00A072E2" w:rsidRPr="004538AA" w:rsidRDefault="00A072E2" w:rsidP="005C50C2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8.4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5</w:t>
            </w:r>
            <w:r w:rsidRPr="00834F0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72B62555" w14:textId="77777777" w:rsidR="00A072E2" w:rsidRPr="004538AA" w:rsidRDefault="00A072E2" w:rsidP="00F639A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7.3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1.2</w:t>
            </w:r>
            <w:r w:rsidRPr="00834F0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C330B4" w14:textId="77777777" w:rsidR="00A072E2" w:rsidRPr="004538AA" w:rsidRDefault="00A072E2" w:rsidP="002114B8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2.4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348" w:type="dxa"/>
          </w:tcPr>
          <w:p w14:paraId="6B3048EC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1.5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366A7647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2.2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</w:tr>
      <w:tr w:rsidR="00A072E2" w:rsidRPr="004538AA" w14:paraId="0F42F6F9" w14:textId="77777777" w:rsidTr="00A072E2">
        <w:trPr>
          <w:trHeight w:val="228"/>
        </w:trPr>
        <w:tc>
          <w:tcPr>
            <w:tcW w:w="1620" w:type="dxa"/>
            <w:shd w:val="clear" w:color="auto" w:fill="auto"/>
            <w:vAlign w:val="center"/>
          </w:tcPr>
          <w:p w14:paraId="4AF332E7" w14:textId="77777777" w:rsidR="00A072E2" w:rsidRDefault="00A072E2" w:rsidP="00CE2BFF">
            <w:pPr>
              <w:suppressLineNumbers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Heart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EF4B2B0" w14:textId="77777777" w:rsidR="00A072E2" w:rsidRPr="004538AA" w:rsidRDefault="00A072E2" w:rsidP="00CE2B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16.1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3.2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C7803EC" w14:textId="77777777" w:rsidR="00A072E2" w:rsidRPr="004538AA" w:rsidRDefault="00A072E2" w:rsidP="005C50C2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14.1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2.4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33B437B" w14:textId="77777777" w:rsidR="00A072E2" w:rsidRPr="004538AA" w:rsidRDefault="00A072E2" w:rsidP="00F639A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18.7 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1.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398C236" w14:textId="41599B7A" w:rsidR="00A072E2" w:rsidRPr="004538AA" w:rsidRDefault="00A072E2" w:rsidP="002114B8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D</w:t>
            </w:r>
            <w:r w:rsidR="00AA75FF" w:rsidRPr="007506E3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348" w:type="dxa"/>
          </w:tcPr>
          <w:p w14:paraId="465F8D79" w14:textId="3A4CA1C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D</w:t>
            </w:r>
            <w:r w:rsidR="00AA75FF" w:rsidRPr="0042612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5AC33E89" w14:textId="707DD18B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D</w:t>
            </w:r>
            <w:r w:rsidR="00AA75FF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</w:tr>
      <w:tr w:rsidR="00A072E2" w:rsidRPr="004538AA" w14:paraId="662A1216" w14:textId="77777777" w:rsidTr="00A072E2">
        <w:trPr>
          <w:trHeight w:val="228"/>
        </w:trPr>
        <w:tc>
          <w:tcPr>
            <w:tcW w:w="1620" w:type="dxa"/>
            <w:shd w:val="clear" w:color="auto" w:fill="auto"/>
            <w:vAlign w:val="center"/>
          </w:tcPr>
          <w:p w14:paraId="170962D6" w14:textId="77777777" w:rsidR="00A072E2" w:rsidRDefault="00A072E2" w:rsidP="00CE2BFF">
            <w:pPr>
              <w:suppressLineNumbers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Adipose tissue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E215DF1" w14:textId="77777777" w:rsidR="00A072E2" w:rsidRPr="004538AA" w:rsidRDefault="00A072E2" w:rsidP="00CE2B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3.7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.1</w:t>
            </w:r>
            <w:r w:rsidRPr="00834F0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1DDB37" w14:textId="77777777" w:rsidR="00A072E2" w:rsidRPr="004538AA" w:rsidRDefault="00A072E2" w:rsidP="005C50C2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2.3 ± 0.5</w:t>
            </w:r>
            <w:r w:rsidRPr="00834F0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16F9FB4" w14:textId="77777777" w:rsidR="00A072E2" w:rsidRPr="004538AA" w:rsidRDefault="00A072E2" w:rsidP="00F639A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4.9 ± 1.4</w:t>
            </w:r>
            <w:r w:rsidRPr="00834F06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24E8440" w14:textId="77777777" w:rsidR="00A072E2" w:rsidRPr="004538AA" w:rsidRDefault="00A072E2" w:rsidP="002114B8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5 ± 0.0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348" w:type="dxa"/>
          </w:tcPr>
          <w:p w14:paraId="39344625" w14:textId="77777777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6 ± 0.0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  <w:tc>
          <w:tcPr>
            <w:tcW w:w="1226" w:type="dxa"/>
            <w:shd w:val="clear" w:color="auto" w:fill="auto"/>
            <w:vAlign w:val="center"/>
          </w:tcPr>
          <w:p w14:paraId="2573CA71" w14:textId="77777777" w:rsidR="00A072E2" w:rsidRPr="00443E4E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87 ± 0.1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</w:p>
        </w:tc>
      </w:tr>
      <w:tr w:rsidR="00A072E2" w:rsidRPr="004538AA" w14:paraId="58B3848C" w14:textId="77777777" w:rsidTr="00A072E2">
        <w:trPr>
          <w:trHeight w:val="227"/>
        </w:trPr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04C94E" w14:textId="77777777" w:rsidR="00A072E2" w:rsidRPr="00CD7C02" w:rsidRDefault="00A072E2" w:rsidP="00CE2BFF">
            <w:pPr>
              <w:suppressLineNumbers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Brain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ABA415" w14:textId="77777777" w:rsidR="00A072E2" w:rsidRPr="004538AA" w:rsidRDefault="00A072E2" w:rsidP="00CE2BF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.7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03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C27F17" w14:textId="77777777" w:rsidR="00A072E2" w:rsidRPr="004538AA" w:rsidRDefault="00A072E2" w:rsidP="005C50C2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5.2</w:t>
            </w: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76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925772" w14:textId="77777777" w:rsidR="00A072E2" w:rsidRPr="004538AA" w:rsidRDefault="00A072E2" w:rsidP="00F639A3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.0 ± 0.06</w:t>
            </w:r>
          </w:p>
        </w:tc>
        <w:tc>
          <w:tcPr>
            <w:tcW w:w="139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316BD5" w14:textId="45E57D2B" w:rsidR="00A072E2" w:rsidRPr="004538AA" w:rsidRDefault="00A072E2" w:rsidP="002114B8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D</w:t>
            </w:r>
            <w:r w:rsidR="00AA75FF" w:rsidRPr="0042612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348" w:type="dxa"/>
            <w:tcBorders>
              <w:bottom w:val="single" w:sz="8" w:space="0" w:color="auto"/>
            </w:tcBorders>
          </w:tcPr>
          <w:p w14:paraId="4402A5CB" w14:textId="2076DF6F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D</w:t>
            </w:r>
            <w:r w:rsidR="00AA75FF" w:rsidRPr="0042612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9F274D" w14:textId="6FE8192C" w:rsidR="00A072E2" w:rsidRPr="004538AA" w:rsidRDefault="00A072E2" w:rsidP="008C023F">
            <w:pPr>
              <w:suppressLineNumber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4538A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ND</w:t>
            </w:r>
            <w:r w:rsidR="00AA75FF" w:rsidRPr="0042612C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2</w:t>
            </w:r>
          </w:p>
        </w:tc>
      </w:tr>
    </w:tbl>
    <w:p w14:paraId="4F77463D" w14:textId="701807CF" w:rsidR="00A072E2" w:rsidRPr="008C023F" w:rsidRDefault="00A072E2" w:rsidP="00A072E2">
      <w:pPr>
        <w:spacing w:after="0" w:line="240" w:lineRule="auto"/>
        <w:rPr>
          <w:rFonts w:ascii="Times New Roman" w:hAnsi="Times New Roman" w:cs="Times New Roman"/>
          <w:iCs/>
        </w:rPr>
      </w:pPr>
      <w:r w:rsidRPr="008C023F">
        <w:rPr>
          <w:rStyle w:val="Emphasis"/>
          <w:rFonts w:ascii="Times New Roman" w:hAnsi="Times New Roman" w:cs="Times New Roman"/>
          <w:i w:val="0"/>
          <w:vertAlign w:val="superscript"/>
        </w:rPr>
        <w:t>1</w:t>
      </w:r>
      <w:r w:rsidRPr="008C023F">
        <w:rPr>
          <w:rStyle w:val="Emphasis"/>
          <w:rFonts w:ascii="Times New Roman" w:hAnsi="Times New Roman" w:cs="Times New Roman"/>
          <w:i w:val="0"/>
        </w:rPr>
        <w:t xml:space="preserve">Values are expressed as mean </w:t>
      </w:r>
      <w:r w:rsidRPr="008C023F">
        <w:rPr>
          <w:rFonts w:ascii="Times New Roman" w:hAnsi="Times New Roman" w:cs="Times New Roman"/>
          <w:i/>
          <w:iCs/>
        </w:rPr>
        <w:t>±</w:t>
      </w:r>
      <w:r w:rsidRPr="008C023F">
        <w:rPr>
          <w:rFonts w:ascii="Times New Roman" w:hAnsi="Times New Roman" w:cs="Times New Roman"/>
          <w:iCs/>
        </w:rPr>
        <w:t xml:space="preserve"> SEM (n = 3/group). For each tissue type, different superscript letters denote significant differences (P &lt; 0.0001) between </w:t>
      </w:r>
      <w:r w:rsidR="005C50C2" w:rsidRPr="008C023F">
        <w:rPr>
          <w:rFonts w:ascii="Times New Roman" w:hAnsi="Times New Roman" w:cs="Times New Roman"/>
          <w:iCs/>
        </w:rPr>
        <w:t xml:space="preserve">LPS treatment groups by 2x3 Factorial ANOVA with Turkey’s post hoc test. Although there were a significant difference in </w:t>
      </w:r>
      <w:r w:rsidR="005C50C2" w:rsidRPr="008C023F">
        <w:rPr>
          <w:rFonts w:ascii="Times New Roman" w:hAnsi="Times New Roman" w:cs="Times New Roman"/>
        </w:rPr>
        <w:t xml:space="preserve">αT concentrations in the liver and adipose tissue between genotypes (P &lt; 0.0001), there was no change in hepatic and adipose tissue </w:t>
      </w:r>
      <w:r w:rsidR="005C50C2" w:rsidRPr="0004247D">
        <w:rPr>
          <w:rFonts w:ascii="Times New Roman" w:hAnsi="Times New Roman" w:cs="Times New Roman"/>
        </w:rPr>
        <w:t xml:space="preserve">αT accumulation between LPS treatment groups (P = 0.90 and P = 0.37, respectively) or the interaction between LPS treatment and genotypes (P = 0.24 and P = 0.36, respectively). </w:t>
      </w:r>
    </w:p>
    <w:p w14:paraId="2DCE84F4" w14:textId="2EC669ED" w:rsidR="00A072E2" w:rsidRPr="008C023F" w:rsidRDefault="00A072E2" w:rsidP="007506E3">
      <w:pPr>
        <w:suppressLineNumbers/>
        <w:spacing w:after="0" w:line="240" w:lineRule="auto"/>
        <w:rPr>
          <w:rStyle w:val="Emphasis"/>
          <w:rFonts w:ascii="Times New Roman" w:hAnsi="Times New Roman" w:cs="Times New Roman"/>
          <w:i w:val="0"/>
          <w:iCs w:val="0"/>
          <w:lang w:bidi="en-US"/>
        </w:rPr>
      </w:pPr>
      <w:r w:rsidRPr="008C023F">
        <w:rPr>
          <w:rFonts w:ascii="Times New Roman" w:hAnsi="Times New Roman" w:cs="Times New Roman"/>
          <w:vertAlign w:val="superscript"/>
          <w:lang w:bidi="en-US"/>
        </w:rPr>
        <w:t>2</w:t>
      </w:r>
      <w:r w:rsidRPr="008C023F">
        <w:rPr>
          <w:rFonts w:ascii="Times New Roman" w:hAnsi="Times New Roman" w:cs="Times New Roman"/>
          <w:lang w:bidi="en-US"/>
        </w:rPr>
        <w:t xml:space="preserve"> ND, Lower limits of detection: 0.11 µmol/L (serum); 0.12 nmol/g (tissues).</w:t>
      </w:r>
    </w:p>
    <w:p w14:paraId="39CE4342" w14:textId="3F3AFA0A" w:rsidR="00225E00" w:rsidRDefault="00F639A3" w:rsidP="00605816">
      <w:pPr>
        <w:spacing w:after="0" w:line="240" w:lineRule="auto"/>
        <w:rPr>
          <w:rStyle w:val="Strong"/>
          <w:rFonts w:ascii="Times New Roman" w:hAnsi="Times New Roman" w:cs="Times New Roman"/>
          <w:bCs w:val="0"/>
          <w:sz w:val="24"/>
          <w:szCs w:val="24"/>
        </w:rPr>
      </w:pPr>
      <w:r w:rsidRPr="008C023F">
        <w:rPr>
          <w:rFonts w:ascii="Times New Roman" w:hAnsi="Times New Roman" w:cs="Times New Roman"/>
        </w:rPr>
        <w:t>Abbreviations: CON, control; LPS, lipopolysaccharide; Ttpa, α-tocopherol transfer protein.</w:t>
      </w:r>
    </w:p>
    <w:p w14:paraId="675D94EC" w14:textId="54973570" w:rsidR="000545E0" w:rsidRPr="00162085" w:rsidRDefault="00E700CD" w:rsidP="000545E0">
      <w:pPr>
        <w:spacing w:after="0" w:line="240" w:lineRule="auto"/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A072E2">
        <w:rPr>
          <w:rFonts w:ascii="Times New Roman" w:hAnsi="Times New Roman" w:cs="Times New Roman"/>
          <w:b/>
          <w:sz w:val="24"/>
          <w:szCs w:val="24"/>
        </w:rPr>
        <w:t>4</w:t>
      </w:r>
      <w:r w:rsidR="00605816" w:rsidRPr="00162085">
        <w:rPr>
          <w:rFonts w:ascii="Times New Roman" w:hAnsi="Times New Roman" w:cs="Times New Roman"/>
          <w:b/>
          <w:sz w:val="24"/>
          <w:szCs w:val="24"/>
        </w:rPr>
        <w:t>.</w:t>
      </w:r>
      <w:r w:rsidR="00605816" w:rsidRPr="00162085">
        <w:rPr>
          <w:rFonts w:ascii="Times New Roman" w:hAnsi="Times New Roman" w:cs="Times New Roman"/>
          <w:sz w:val="24"/>
          <w:szCs w:val="24"/>
        </w:rPr>
        <w:t xml:space="preserve"> </w:t>
      </w:r>
      <w:r w:rsidR="000545E0" w:rsidRPr="000545E0">
        <w:rPr>
          <w:rFonts w:ascii="Times New Roman" w:hAnsi="Times New Roman" w:cs="Times New Roman"/>
          <w:sz w:val="24"/>
          <w:szCs w:val="24"/>
        </w:rPr>
        <w:t xml:space="preserve">αT </w:t>
      </w:r>
      <w:r w:rsidR="000545E0">
        <w:rPr>
          <w:rFonts w:ascii="Times New Roman" w:hAnsi="Times New Roman" w:cs="Times New Roman"/>
          <w:sz w:val="24"/>
          <w:szCs w:val="24"/>
        </w:rPr>
        <w:t xml:space="preserve">concentrations in the kidney and lung of </w:t>
      </w:r>
      <w:r w:rsidR="00605816" w:rsidRPr="00162085">
        <w:rPr>
          <w:rStyle w:val="Emphasis"/>
          <w:rFonts w:ascii="Times New Roman" w:hAnsi="Times New Roman" w:cs="Times New Roman"/>
          <w:sz w:val="24"/>
          <w:szCs w:val="24"/>
        </w:rPr>
        <w:t>Ttpa</w:t>
      </w:r>
      <w:r w:rsidR="00605816" w:rsidRPr="00162085">
        <w:rPr>
          <w:rStyle w:val="Emphasis"/>
          <w:rFonts w:ascii="Times New Roman" w:hAnsi="Times New Roman" w:cs="Times New Roman"/>
          <w:sz w:val="24"/>
          <w:szCs w:val="24"/>
          <w:vertAlign w:val="superscript"/>
        </w:rPr>
        <w:t xml:space="preserve">+/+ </w:t>
      </w:r>
      <w:r w:rsidR="00605816" w:rsidRPr="00162085">
        <w:rPr>
          <w:rStyle w:val="Emphasis"/>
          <w:rFonts w:ascii="Times New Roman" w:hAnsi="Times New Roman" w:cs="Times New Roman"/>
          <w:sz w:val="24"/>
          <w:szCs w:val="24"/>
        </w:rPr>
        <w:t>and Ttpa</w:t>
      </w:r>
      <w:r w:rsidR="00605816" w:rsidRPr="00162085">
        <w:rPr>
          <w:rStyle w:val="Emphasis"/>
          <w:rFonts w:ascii="Times New Roman" w:hAnsi="Times New Roman" w:cs="Times New Roman"/>
          <w:sz w:val="24"/>
          <w:szCs w:val="24"/>
          <w:vertAlign w:val="superscript"/>
        </w:rPr>
        <w:t>-/-</w:t>
      </w:r>
      <w:r w:rsidR="00605816" w:rsidRPr="00162085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="00605816" w:rsidRPr="00162085">
        <w:rPr>
          <w:rStyle w:val="Emphasis"/>
          <w:rFonts w:ascii="Times New Roman" w:hAnsi="Times New Roman" w:cs="Times New Roman"/>
          <w:i w:val="0"/>
          <w:sz w:val="24"/>
          <w:szCs w:val="24"/>
        </w:rPr>
        <w:t>mice</w:t>
      </w:r>
      <w:r w:rsidR="000545E0" w:rsidRPr="00162085">
        <w:rPr>
          <w:rStyle w:val="Emphasis"/>
          <w:rFonts w:ascii="Times New Roman" w:hAnsi="Times New Roman" w:cs="Times New Roman"/>
          <w:i w:val="0"/>
          <w:sz w:val="24"/>
          <w:szCs w:val="24"/>
        </w:rPr>
        <w:t>.</w:t>
      </w:r>
      <w:r w:rsidR="000545E0" w:rsidRPr="00162085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1</w:t>
      </w:r>
    </w:p>
    <w:tbl>
      <w:tblPr>
        <w:tblW w:w="6675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4"/>
        <w:gridCol w:w="2460"/>
        <w:gridCol w:w="1401"/>
      </w:tblGrid>
      <w:tr w:rsidR="000545E0" w:rsidRPr="000545E0" w14:paraId="720E93F5" w14:textId="2546BBDA" w:rsidTr="00880BF4">
        <w:trPr>
          <w:trHeight w:val="177"/>
        </w:trPr>
        <w:tc>
          <w:tcPr>
            <w:tcW w:w="28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824F8" w14:textId="264B1D77" w:rsidR="000545E0" w:rsidRPr="000545E0" w:rsidRDefault="000545E0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0545E0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Genotype / Tissue</w:t>
            </w: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094EF4F2" w14:textId="282523A8" w:rsidR="000545E0" w:rsidRPr="000545E0" w:rsidRDefault="000545E0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Kidney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799E4" w14:textId="2874D61C" w:rsidR="000545E0" w:rsidRPr="000545E0" w:rsidRDefault="000545E0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Lung</w:t>
            </w:r>
          </w:p>
        </w:tc>
      </w:tr>
      <w:tr w:rsidR="000545E0" w:rsidRPr="000545E0" w14:paraId="25BBA046" w14:textId="3FD2E587" w:rsidTr="00880BF4">
        <w:trPr>
          <w:trHeight w:val="177"/>
        </w:trPr>
        <w:tc>
          <w:tcPr>
            <w:tcW w:w="2814" w:type="dxa"/>
            <w:shd w:val="clear" w:color="auto" w:fill="auto"/>
            <w:vAlign w:val="center"/>
          </w:tcPr>
          <w:p w14:paraId="344F0674" w14:textId="13834F57" w:rsidR="000545E0" w:rsidRPr="000545E0" w:rsidRDefault="000545E0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545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tpa</w:t>
            </w:r>
            <w:r w:rsidRPr="000545E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bidi="en-US"/>
              </w:rPr>
              <w:t>+/+</w:t>
            </w:r>
          </w:p>
        </w:tc>
        <w:tc>
          <w:tcPr>
            <w:tcW w:w="2460" w:type="dxa"/>
          </w:tcPr>
          <w:p w14:paraId="56B77212" w14:textId="7962886D" w:rsidR="000545E0" w:rsidRPr="000545E0" w:rsidRDefault="00017607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F535A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</w:t>
            </w:r>
            <w:r w:rsidR="00F535AE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0545E0" w:rsidRPr="000545E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</w:t>
            </w:r>
            <w:r w:rsidR="0029363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7</w:t>
            </w:r>
            <w:r w:rsidR="00B60FC0" w:rsidRPr="00B60FC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56A005E3" w14:textId="3E175772" w:rsidR="000545E0" w:rsidRPr="000545E0" w:rsidRDefault="00017607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</w:t>
            </w:r>
            <w:r w:rsidR="00880BF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.</w:t>
            </w:r>
            <w:r w:rsidR="00880BF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="000545E0" w:rsidRPr="000545E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9</w:t>
            </w:r>
            <w:r w:rsidR="00880BF4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</w:t>
            </w:r>
            <w:r w:rsidR="00785561" w:rsidRPr="0078556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a</w:t>
            </w:r>
          </w:p>
        </w:tc>
      </w:tr>
      <w:tr w:rsidR="000545E0" w:rsidRPr="000545E0" w14:paraId="74692310" w14:textId="6A0C492C" w:rsidTr="00880BF4">
        <w:trPr>
          <w:trHeight w:val="177"/>
        </w:trPr>
        <w:tc>
          <w:tcPr>
            <w:tcW w:w="2814" w:type="dxa"/>
            <w:shd w:val="clear" w:color="auto" w:fill="auto"/>
            <w:vAlign w:val="center"/>
          </w:tcPr>
          <w:p w14:paraId="2A006271" w14:textId="007A79BD" w:rsidR="000545E0" w:rsidRPr="000545E0" w:rsidRDefault="000545E0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 w:rsidRPr="000545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en-US"/>
              </w:rPr>
              <w:t>Ttpa</w:t>
            </w:r>
            <w:r w:rsidRPr="000545E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bidi="en-US"/>
              </w:rPr>
              <w:t>-/-</w:t>
            </w:r>
          </w:p>
        </w:tc>
        <w:tc>
          <w:tcPr>
            <w:tcW w:w="2460" w:type="dxa"/>
          </w:tcPr>
          <w:p w14:paraId="6BCD47B0" w14:textId="5418A466" w:rsidR="000545E0" w:rsidRPr="000545E0" w:rsidRDefault="00880BF4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29363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0545E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0</w:t>
            </w:r>
            <w:r w:rsidR="0029363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6</w:t>
            </w:r>
            <w:r w:rsidR="00B60FC0" w:rsidRPr="00B60FC0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r w:rsidR="00DD4499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*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D442572" w14:textId="20829352" w:rsidR="000545E0" w:rsidRPr="000545E0" w:rsidRDefault="00880BF4" w:rsidP="000176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0.</w:t>
            </w:r>
            <w:r w:rsidR="0029363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</w:t>
            </w:r>
            <w:r w:rsidRPr="000545E0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0.1</w:t>
            </w:r>
            <w:r w:rsidR="0029363A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2</w:t>
            </w:r>
            <w:r w:rsidR="00785561" w:rsidRPr="00785561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en-US"/>
              </w:rPr>
              <w:t>b</w:t>
            </w:r>
            <w:r w:rsidR="00DD4499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*</w:t>
            </w:r>
          </w:p>
        </w:tc>
      </w:tr>
    </w:tbl>
    <w:p w14:paraId="4F7491D4" w14:textId="6D2B04F9" w:rsidR="00DD4499" w:rsidRDefault="00605816" w:rsidP="0029363A">
      <w:pPr>
        <w:spacing w:after="0" w:line="240" w:lineRule="auto"/>
        <w:rPr>
          <w:rFonts w:ascii="Times New Roman" w:hAnsi="Times New Roman" w:cs="Times New Roman"/>
          <w:iCs/>
          <w:szCs w:val="24"/>
        </w:rPr>
      </w:pPr>
      <w:r w:rsidRPr="00725BAD">
        <w:rPr>
          <w:rStyle w:val="Emphasis"/>
          <w:rFonts w:ascii="Times New Roman" w:hAnsi="Times New Roman" w:cs="Times New Roman"/>
          <w:i w:val="0"/>
          <w:szCs w:val="24"/>
          <w:vertAlign w:val="superscript"/>
        </w:rPr>
        <w:t>1</w:t>
      </w:r>
      <w:r w:rsidR="000545E0">
        <w:rPr>
          <w:rStyle w:val="Emphasis"/>
          <w:rFonts w:ascii="Times New Roman" w:hAnsi="Times New Roman" w:cs="Times New Roman"/>
          <w:i w:val="0"/>
          <w:szCs w:val="24"/>
        </w:rPr>
        <w:t>V</w:t>
      </w:r>
      <w:r w:rsidRPr="00725BAD">
        <w:rPr>
          <w:rStyle w:val="Emphasis"/>
          <w:rFonts w:ascii="Times New Roman" w:hAnsi="Times New Roman" w:cs="Times New Roman"/>
          <w:i w:val="0"/>
          <w:szCs w:val="24"/>
        </w:rPr>
        <w:t xml:space="preserve">alues are </w:t>
      </w:r>
      <w:r w:rsidR="000545E0">
        <w:rPr>
          <w:rStyle w:val="Emphasis"/>
          <w:rFonts w:ascii="Times New Roman" w:hAnsi="Times New Roman" w:cs="Times New Roman"/>
          <w:i w:val="0"/>
          <w:szCs w:val="24"/>
        </w:rPr>
        <w:t xml:space="preserve">expressed as </w:t>
      </w:r>
      <w:r w:rsidRPr="00725BAD">
        <w:rPr>
          <w:rStyle w:val="Emphasis"/>
          <w:rFonts w:ascii="Times New Roman" w:hAnsi="Times New Roman" w:cs="Times New Roman"/>
          <w:i w:val="0"/>
          <w:szCs w:val="24"/>
        </w:rPr>
        <w:t xml:space="preserve">mean </w:t>
      </w:r>
      <w:r w:rsidRPr="00725BAD">
        <w:rPr>
          <w:rFonts w:ascii="Times New Roman" w:hAnsi="Times New Roman" w:cs="Times New Roman"/>
          <w:i/>
          <w:iCs/>
          <w:szCs w:val="24"/>
        </w:rPr>
        <w:t>±</w:t>
      </w:r>
      <w:r w:rsidRPr="00725BAD">
        <w:rPr>
          <w:rFonts w:ascii="Times New Roman" w:hAnsi="Times New Roman" w:cs="Times New Roman"/>
          <w:iCs/>
          <w:szCs w:val="24"/>
        </w:rPr>
        <w:t xml:space="preserve"> SEM (n = </w:t>
      </w:r>
      <w:r w:rsidR="000545E0">
        <w:rPr>
          <w:rFonts w:ascii="Times New Roman" w:hAnsi="Times New Roman" w:cs="Times New Roman"/>
          <w:iCs/>
          <w:szCs w:val="24"/>
        </w:rPr>
        <w:t>3</w:t>
      </w:r>
      <w:r w:rsidRPr="00725BAD">
        <w:rPr>
          <w:rFonts w:ascii="Times New Roman" w:hAnsi="Times New Roman" w:cs="Times New Roman"/>
          <w:iCs/>
          <w:szCs w:val="24"/>
        </w:rPr>
        <w:t xml:space="preserve">/group). </w:t>
      </w:r>
      <w:r w:rsidR="002C3F54" w:rsidRPr="002C3F54">
        <w:rPr>
          <w:rFonts w:ascii="Times New Roman" w:hAnsi="Times New Roman" w:cs="Times New Roman"/>
          <w:iCs/>
          <w:szCs w:val="24"/>
        </w:rPr>
        <w:t xml:space="preserve">For each tissue type, different superscript letters denote significant differences (P &lt; 0.0001) between genotypes by a two-tailed Student’s </w:t>
      </w:r>
      <w:r w:rsidR="002C3F54" w:rsidRPr="002C3F54">
        <w:rPr>
          <w:rFonts w:ascii="Times New Roman" w:hAnsi="Times New Roman" w:cs="Times New Roman"/>
          <w:i/>
          <w:iCs/>
          <w:szCs w:val="24"/>
        </w:rPr>
        <w:t>t</w:t>
      </w:r>
      <w:r w:rsidR="002C3F54" w:rsidRPr="002C3F54">
        <w:rPr>
          <w:rFonts w:ascii="Times New Roman" w:hAnsi="Times New Roman" w:cs="Times New Roman"/>
          <w:iCs/>
          <w:szCs w:val="24"/>
        </w:rPr>
        <w:t xml:space="preserve"> test.</w:t>
      </w:r>
    </w:p>
    <w:p w14:paraId="4BB179D3" w14:textId="4E8DF6D7" w:rsidR="000545E0" w:rsidRDefault="00DD4499" w:rsidP="00DD4499">
      <w:pPr>
        <w:spacing w:after="0" w:line="240" w:lineRule="auto"/>
        <w:rPr>
          <w:rStyle w:val="Emphasis"/>
          <w:rFonts w:ascii="Times New Roman" w:hAnsi="Times New Roman" w:cs="Times New Roman"/>
          <w:i w:val="0"/>
          <w:szCs w:val="24"/>
        </w:rPr>
      </w:pPr>
      <w:r>
        <w:rPr>
          <w:rFonts w:ascii="Times New Roman" w:hAnsi="Times New Roman" w:cs="Times New Roman"/>
          <w:iCs/>
          <w:szCs w:val="24"/>
        </w:rPr>
        <w:t>*</w:t>
      </w:r>
      <w:r w:rsidR="000545E0" w:rsidRPr="000545E0">
        <w:rPr>
          <w:rStyle w:val="Emphasis"/>
          <w:rFonts w:ascii="Times New Roman" w:hAnsi="Times New Roman" w:cs="Times New Roman"/>
          <w:i w:val="0"/>
          <w:szCs w:val="24"/>
        </w:rPr>
        <w:t>Lower limits of detection: 0.12 nmol/g (tissues).</w:t>
      </w:r>
      <w:r>
        <w:rPr>
          <w:rStyle w:val="Emphasis"/>
          <w:rFonts w:ascii="Times New Roman" w:hAnsi="Times New Roman" w:cs="Times New Roman"/>
          <w:i w:val="0"/>
          <w:szCs w:val="24"/>
        </w:rPr>
        <w:t xml:space="preserve"> Four</w:t>
      </w:r>
      <w:r w:rsidRPr="00DD4499">
        <w:rPr>
          <w:rStyle w:val="Emphasis"/>
          <w:rFonts w:ascii="Times New Roman" w:hAnsi="Times New Roman" w:cs="Times New Roman"/>
          <w:i w:val="0"/>
          <w:szCs w:val="24"/>
        </w:rPr>
        <w:t xml:space="preserve"> and </w:t>
      </w:r>
      <w:r>
        <w:rPr>
          <w:rStyle w:val="Emphasis"/>
          <w:rFonts w:ascii="Times New Roman" w:hAnsi="Times New Roman" w:cs="Times New Roman"/>
          <w:i w:val="0"/>
          <w:szCs w:val="24"/>
        </w:rPr>
        <w:t>Five</w:t>
      </w:r>
      <w:r w:rsidRPr="00DD4499">
        <w:rPr>
          <w:rStyle w:val="Emphasis"/>
          <w:rFonts w:ascii="Times New Roman" w:hAnsi="Times New Roman" w:cs="Times New Roman"/>
          <w:i w:val="0"/>
          <w:szCs w:val="24"/>
        </w:rPr>
        <w:t xml:space="preserve"> </w:t>
      </w:r>
      <w:r w:rsidRPr="00725BAD">
        <w:rPr>
          <w:rFonts w:ascii="Times New Roman" w:hAnsi="Times New Roman" w:cs="Times New Roman"/>
          <w:i/>
          <w:iCs/>
          <w:szCs w:val="24"/>
        </w:rPr>
        <w:t>Ttpa</w:t>
      </w:r>
      <w:r w:rsidRPr="00DD4499">
        <w:rPr>
          <w:rStyle w:val="Emphasis"/>
          <w:rFonts w:ascii="Times New Roman" w:hAnsi="Times New Roman" w:cs="Times New Roman"/>
          <w:i w:val="0"/>
          <w:szCs w:val="24"/>
        </w:rPr>
        <w:t xml:space="preserve"> mice had very low but detectable</w:t>
      </w:r>
      <w:r>
        <w:rPr>
          <w:rStyle w:val="Emphasis"/>
          <w:rFonts w:ascii="Times New Roman" w:hAnsi="Times New Roman" w:cs="Times New Roman"/>
          <w:i w:val="0"/>
          <w:szCs w:val="24"/>
        </w:rPr>
        <w:t xml:space="preserve"> </w:t>
      </w:r>
      <w:r w:rsidRPr="00DD4499">
        <w:rPr>
          <w:rStyle w:val="Emphasis"/>
          <w:rFonts w:ascii="Times New Roman" w:hAnsi="Times New Roman" w:cs="Times New Roman"/>
          <w:i w:val="0"/>
          <w:szCs w:val="24"/>
        </w:rPr>
        <w:t xml:space="preserve">concentrations (&lt;2 nmol/g) in the </w:t>
      </w:r>
      <w:r>
        <w:rPr>
          <w:rStyle w:val="Emphasis"/>
          <w:rFonts w:ascii="Times New Roman" w:hAnsi="Times New Roman" w:cs="Times New Roman"/>
          <w:i w:val="0"/>
          <w:szCs w:val="24"/>
        </w:rPr>
        <w:t>kidney</w:t>
      </w:r>
      <w:r w:rsidRPr="00DD4499">
        <w:rPr>
          <w:rStyle w:val="Emphasis"/>
          <w:rFonts w:ascii="Times New Roman" w:hAnsi="Times New Roman" w:cs="Times New Roman"/>
          <w:i w:val="0"/>
          <w:szCs w:val="24"/>
        </w:rPr>
        <w:t xml:space="preserve"> and</w:t>
      </w:r>
      <w:r>
        <w:rPr>
          <w:rStyle w:val="Emphasis"/>
          <w:rFonts w:ascii="Times New Roman" w:hAnsi="Times New Roman" w:cs="Times New Roman"/>
          <w:i w:val="0"/>
          <w:szCs w:val="24"/>
        </w:rPr>
        <w:t xml:space="preserve"> lung</w:t>
      </w:r>
      <w:r w:rsidRPr="00DD4499">
        <w:rPr>
          <w:rStyle w:val="Emphasis"/>
          <w:rFonts w:ascii="Times New Roman" w:hAnsi="Times New Roman" w:cs="Times New Roman"/>
          <w:i w:val="0"/>
          <w:szCs w:val="24"/>
        </w:rPr>
        <w:t>, respectively.</w:t>
      </w:r>
    </w:p>
    <w:p w14:paraId="7C08C13F" w14:textId="0B9ADA40" w:rsidR="00605816" w:rsidRPr="00725BAD" w:rsidRDefault="00605816" w:rsidP="00605816">
      <w:pPr>
        <w:suppressLineNumbers/>
        <w:spacing w:after="0" w:line="240" w:lineRule="auto"/>
        <w:rPr>
          <w:rStyle w:val="Emphasis"/>
          <w:rFonts w:ascii="Times New Roman" w:hAnsi="Times New Roman" w:cs="Times New Roman"/>
          <w:i w:val="0"/>
          <w:szCs w:val="24"/>
        </w:rPr>
      </w:pPr>
      <w:r w:rsidRPr="00725BAD">
        <w:rPr>
          <w:rFonts w:ascii="Times New Roman" w:hAnsi="Times New Roman" w:cs="Times New Roman"/>
          <w:iCs/>
          <w:szCs w:val="24"/>
        </w:rPr>
        <w:t xml:space="preserve">Abbreviations: </w:t>
      </w:r>
      <w:r w:rsidRPr="00725BAD">
        <w:rPr>
          <w:rFonts w:ascii="Times New Roman" w:hAnsi="Times New Roman" w:cs="Times New Roman"/>
          <w:i/>
          <w:iCs/>
          <w:szCs w:val="24"/>
        </w:rPr>
        <w:t xml:space="preserve">Ttpa, </w:t>
      </w:r>
      <w:r w:rsidRPr="00725BAD">
        <w:rPr>
          <w:rFonts w:ascii="Times New Roman" w:hAnsi="Times New Roman" w:cs="Times New Roman"/>
          <w:iCs/>
          <w:szCs w:val="24"/>
          <w:lang w:val="el-GR"/>
        </w:rPr>
        <w:t>α</w:t>
      </w:r>
      <w:r w:rsidRPr="00725BAD">
        <w:rPr>
          <w:rFonts w:ascii="Times New Roman" w:hAnsi="Times New Roman" w:cs="Times New Roman"/>
          <w:iCs/>
          <w:szCs w:val="24"/>
        </w:rPr>
        <w:t>-tocopherol transfer protein</w:t>
      </w:r>
      <w:r w:rsidR="000545E0">
        <w:rPr>
          <w:rFonts w:ascii="Times New Roman" w:hAnsi="Times New Roman" w:cs="Times New Roman"/>
          <w:iCs/>
          <w:szCs w:val="24"/>
        </w:rPr>
        <w:t xml:space="preserve">. </w:t>
      </w:r>
    </w:p>
    <w:p w14:paraId="4274CDC0" w14:textId="51C075C9" w:rsidR="009D19EB" w:rsidRDefault="009D19E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F7383BF" w14:textId="6AB91D3E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AA3C93C" w14:textId="40A86BB0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838036D" w14:textId="583C1BA5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4FD6D33" w14:textId="1FE759EC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9716457" w14:textId="0B4056C3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E4D2B71" w14:textId="46018D09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48C5D33" w14:textId="23890A87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B659EAE" w14:textId="77777777" w:rsidR="004324FB" w:rsidRDefault="004324F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AB2CFD9" w14:textId="5D6DD900" w:rsidR="004324FB" w:rsidRPr="00162085" w:rsidRDefault="004324FB" w:rsidP="004324FB">
      <w:pPr>
        <w:spacing w:after="0" w:line="240" w:lineRule="auto"/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891564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162085">
        <w:rPr>
          <w:rFonts w:ascii="Times New Roman" w:hAnsi="Times New Roman" w:cs="Times New Roman"/>
          <w:b/>
          <w:sz w:val="24"/>
          <w:szCs w:val="24"/>
        </w:rPr>
        <w:t>.</w:t>
      </w:r>
      <w:r w:rsidRPr="001620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DA and 8-isoprotane levels in the heart of</w:t>
      </w:r>
      <w:r w:rsidRPr="00162085">
        <w:rPr>
          <w:rFonts w:ascii="Times New Roman" w:hAnsi="Times New Roman" w:cs="Times New Roman"/>
          <w:sz w:val="24"/>
          <w:szCs w:val="24"/>
        </w:rPr>
        <w:t xml:space="preserve"> </w:t>
      </w:r>
      <w:r w:rsidRPr="00162085">
        <w:rPr>
          <w:rStyle w:val="Emphasis"/>
          <w:rFonts w:ascii="Times New Roman" w:hAnsi="Times New Roman" w:cs="Times New Roman"/>
          <w:sz w:val="24"/>
          <w:szCs w:val="24"/>
        </w:rPr>
        <w:t>Ttpa</w:t>
      </w:r>
      <w:r w:rsidRPr="00162085">
        <w:rPr>
          <w:rStyle w:val="Emphasis"/>
          <w:rFonts w:ascii="Times New Roman" w:hAnsi="Times New Roman" w:cs="Times New Roman"/>
          <w:sz w:val="24"/>
          <w:szCs w:val="24"/>
          <w:vertAlign w:val="superscript"/>
        </w:rPr>
        <w:t xml:space="preserve">+/+ </w:t>
      </w:r>
      <w:r w:rsidRPr="00162085">
        <w:rPr>
          <w:rStyle w:val="Emphasis"/>
          <w:rFonts w:ascii="Times New Roman" w:hAnsi="Times New Roman" w:cs="Times New Roman"/>
          <w:sz w:val="24"/>
          <w:szCs w:val="24"/>
        </w:rPr>
        <w:t>and Ttpa</w:t>
      </w:r>
      <w:r w:rsidRPr="00162085">
        <w:rPr>
          <w:rStyle w:val="Emphasis"/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162085">
        <w:rPr>
          <w:rStyle w:val="Emphasis"/>
          <w:rFonts w:ascii="Times New Roman" w:hAnsi="Times New Roman" w:cs="Times New Roman"/>
          <w:sz w:val="24"/>
          <w:szCs w:val="24"/>
        </w:rPr>
        <w:t xml:space="preserve"> </w:t>
      </w:r>
      <w:r w:rsidRPr="00162085">
        <w:rPr>
          <w:rStyle w:val="Emphasis"/>
          <w:rFonts w:ascii="Times New Roman" w:hAnsi="Times New Roman" w:cs="Times New Roman"/>
          <w:i w:val="0"/>
          <w:sz w:val="24"/>
          <w:szCs w:val="24"/>
        </w:rPr>
        <w:t>mice.</w:t>
      </w:r>
      <w:r w:rsidRPr="00162085">
        <w:rPr>
          <w:rStyle w:val="Emphasis"/>
          <w:rFonts w:ascii="Times New Roman" w:hAnsi="Times New Roman" w:cs="Times New Roman"/>
          <w:i w:val="0"/>
          <w:sz w:val="24"/>
          <w:szCs w:val="24"/>
          <w:vertAlign w:val="superscript"/>
        </w:rPr>
        <w:t>1</w:t>
      </w:r>
    </w:p>
    <w:tbl>
      <w:tblPr>
        <w:tblStyle w:val="GridTable1Light"/>
        <w:tblW w:w="10725" w:type="dxa"/>
        <w:tblInd w:w="-740" w:type="dxa"/>
        <w:tblLook w:val="04A0" w:firstRow="1" w:lastRow="0" w:firstColumn="1" w:lastColumn="0" w:noHBand="0" w:noVBand="1"/>
      </w:tblPr>
      <w:tblGrid>
        <w:gridCol w:w="1002"/>
        <w:gridCol w:w="1448"/>
        <w:gridCol w:w="1710"/>
        <w:gridCol w:w="1890"/>
        <w:gridCol w:w="1440"/>
        <w:gridCol w:w="1568"/>
        <w:gridCol w:w="1667"/>
      </w:tblGrid>
      <w:tr w:rsidR="004324FB" w:rsidRPr="00162085" w14:paraId="7FA938CE" w14:textId="77777777" w:rsidTr="00824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DC8D8D" w14:textId="77777777" w:rsidR="004324FB" w:rsidRPr="00162085" w:rsidRDefault="004324FB" w:rsidP="00824E03">
            <w:pPr>
              <w:suppressLineNumbers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F2C45" w14:textId="77777777" w:rsidR="004324FB" w:rsidRPr="00891143" w:rsidRDefault="004324FB" w:rsidP="00824E03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891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tpa</w:t>
            </w:r>
            <w:r w:rsidRPr="00891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4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228EF" w14:textId="77777777" w:rsidR="004324FB" w:rsidRPr="00162085" w:rsidRDefault="004324FB" w:rsidP="00824E03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114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Ttp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4"/>
                <w:szCs w:val="24"/>
                <w:vertAlign w:val="superscript"/>
              </w:rPr>
              <w:t>-/-</w:t>
            </w:r>
          </w:p>
        </w:tc>
      </w:tr>
      <w:tr w:rsidR="004324FB" w:rsidRPr="00162085" w14:paraId="08505B81" w14:textId="77777777" w:rsidTr="00CE2BF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52AD4" w14:textId="77777777" w:rsidR="004324FB" w:rsidRPr="00162085" w:rsidRDefault="004324FB" w:rsidP="00824E03">
            <w:pPr>
              <w:suppressLineNumbers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Gene symbol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8C162" w14:textId="77777777" w:rsidR="004324FB" w:rsidRPr="00162085" w:rsidRDefault="004324FB" w:rsidP="00824E0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FB98C" w14:textId="77777777" w:rsidR="004324FB" w:rsidRPr="00162085" w:rsidRDefault="004324FB" w:rsidP="00824E0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PS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E0DE5" w14:textId="77777777" w:rsidR="004324FB" w:rsidRPr="00162085" w:rsidRDefault="004324FB" w:rsidP="00824E0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PS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7E276" w14:textId="77777777" w:rsidR="004324FB" w:rsidRPr="00162085" w:rsidRDefault="004324FB" w:rsidP="00824E0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77B4C" w14:textId="77777777" w:rsidR="004324FB" w:rsidRPr="00162085" w:rsidRDefault="004324FB" w:rsidP="00824E0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PS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1CF74" w14:textId="77777777" w:rsidR="004324FB" w:rsidRPr="00162085" w:rsidRDefault="004324FB" w:rsidP="00824E0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PS10</w:t>
            </w:r>
          </w:p>
        </w:tc>
      </w:tr>
      <w:tr w:rsidR="004324FB" w:rsidRPr="00162085" w14:paraId="1EBAC8A1" w14:textId="77777777" w:rsidTr="00CE2BF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D3067C" w14:textId="1DA2E928" w:rsidR="004324FB" w:rsidRDefault="004324FB" w:rsidP="00824E03">
            <w:pPr>
              <w:suppressLineNumbers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DA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C735F" w14:textId="67EAE676" w:rsidR="004324FB" w:rsidRPr="009D313D" w:rsidRDefault="004324FB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6 </w:t>
            </w:r>
            <w:r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CE58C2">
              <w:rPr>
                <w:rFonts w:ascii="Times New Roman" w:hAnsi="Times New Roman" w:cs="Times New Roman"/>
                <w:iCs/>
                <w:sz w:val="24"/>
                <w:szCs w:val="24"/>
              </w:rPr>
              <w:t>0.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309C9" w14:textId="2A4B9766" w:rsidR="004324FB" w:rsidRPr="009D313D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  <w:r w:rsidR="004324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="004324F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1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B2AAD" w14:textId="4AF24601" w:rsidR="004324FB" w:rsidRPr="009D313D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  <w:r w:rsidR="004324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="004324F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1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113B4" w14:textId="4C70DFAB" w:rsidR="004324FB" w:rsidRPr="009D313D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 w:rsidR="004324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="004324F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05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DA6C1" w14:textId="4E4AAA88" w:rsidR="004324FB" w:rsidRPr="009D313D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  <w:r w:rsidR="004324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="004324F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0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62DCBB" w14:textId="7674D450" w:rsidR="004324FB" w:rsidRPr="009D313D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  <w:r w:rsidR="004324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="004324FB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07</w:t>
            </w:r>
          </w:p>
        </w:tc>
      </w:tr>
      <w:tr w:rsidR="004324FB" w:rsidRPr="00162085" w14:paraId="13034215" w14:textId="77777777" w:rsidTr="00CE2BF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AF8D7E" w14:textId="4E1BCE84" w:rsidR="004324FB" w:rsidRPr="00162085" w:rsidRDefault="004324FB" w:rsidP="00824E03">
            <w:pPr>
              <w:jc w:val="center"/>
              <w:rPr>
                <w:rFonts w:ascii="Times New Roman" w:eastAsia="Times New Roman" w:hAnsi="Times New Roman" w:cs="Times New Roman"/>
                <w:bCs w:val="0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8-iso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42624" w14:textId="177AC612" w:rsidR="004324FB" w:rsidRPr="00162085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4</w:t>
            </w:r>
            <w:r w:rsidR="004324FB" w:rsidRPr="001620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40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C80738" w14:textId="10870399" w:rsidR="004324FB" w:rsidRPr="00162085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38.2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±</w:t>
            </w:r>
            <w:r w:rsidR="004324FB" w:rsidRPr="0016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9EEE0" w14:textId="0834B2C7" w:rsidR="004324FB" w:rsidRPr="00162085" w:rsidRDefault="00CE58C2" w:rsidP="00CE58C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1.3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±</w:t>
            </w:r>
            <w:r w:rsidR="004324FB" w:rsidRPr="0016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DC0D8" w14:textId="3BAC1D59" w:rsidR="004324FB" w:rsidRPr="00162085" w:rsidRDefault="00CE58C2" w:rsidP="00824E03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6</w:t>
            </w:r>
            <w:r w:rsidR="004324FB" w:rsidRPr="001620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± 27.1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C0486" w14:textId="13529ADD" w:rsidR="004324FB" w:rsidRPr="00162085" w:rsidRDefault="00CE58C2" w:rsidP="00CE58C2">
            <w:pPr>
              <w:suppressLineNumbers/>
              <w:ind w:left="-102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54.3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±</w:t>
            </w:r>
            <w:r w:rsidR="004324FB" w:rsidRPr="0016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64B4B" w14:textId="5111A078" w:rsidR="004324FB" w:rsidRPr="00162085" w:rsidRDefault="00CE58C2" w:rsidP="00CE58C2">
            <w:pPr>
              <w:suppressLineNumbers/>
              <w:ind w:left="-102"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5</w:t>
            </w:r>
            <w:r w:rsidR="004324FB" w:rsidRPr="0016208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324FB" w:rsidRPr="00162085">
              <w:rPr>
                <w:rFonts w:ascii="Times New Roman" w:hAnsi="Times New Roman" w:cs="Times New Roman"/>
                <w:iCs/>
                <w:sz w:val="24"/>
                <w:szCs w:val="24"/>
              </w:rPr>
              <w:t>±</w:t>
            </w:r>
            <w:r w:rsidR="004324FB" w:rsidRPr="001620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</w:tbl>
    <w:p w14:paraId="0012EE05" w14:textId="47E9E16E" w:rsidR="004324FB" w:rsidRPr="00725BAD" w:rsidRDefault="004324FB" w:rsidP="004324FB">
      <w:pPr>
        <w:suppressLineNumbers/>
        <w:spacing w:after="0" w:line="240" w:lineRule="auto"/>
        <w:rPr>
          <w:rStyle w:val="Emphasis"/>
          <w:rFonts w:ascii="Times New Roman" w:hAnsi="Times New Roman" w:cs="Times New Roman"/>
          <w:i w:val="0"/>
          <w:szCs w:val="24"/>
        </w:rPr>
      </w:pPr>
      <w:r w:rsidRPr="00725BAD">
        <w:rPr>
          <w:rStyle w:val="Emphasis"/>
          <w:rFonts w:ascii="Times New Roman" w:hAnsi="Times New Roman" w:cs="Times New Roman"/>
          <w:i w:val="0"/>
          <w:szCs w:val="24"/>
          <w:vertAlign w:val="superscript"/>
        </w:rPr>
        <w:t>1</w:t>
      </w:r>
      <w:r w:rsidR="003076FE" w:rsidRPr="003076FE">
        <w:rPr>
          <w:rStyle w:val="Emphasis"/>
          <w:rFonts w:ascii="Times New Roman" w:hAnsi="Times New Roman" w:cs="Times New Roman"/>
          <w:i w:val="0"/>
          <w:szCs w:val="24"/>
        </w:rPr>
        <w:t xml:space="preserve"> </w:t>
      </w:r>
      <w:r w:rsidR="003076FE">
        <w:rPr>
          <w:rStyle w:val="Emphasis"/>
          <w:rFonts w:ascii="Times New Roman" w:hAnsi="Times New Roman" w:cs="Times New Roman"/>
          <w:i w:val="0"/>
          <w:szCs w:val="24"/>
        </w:rPr>
        <w:t>V</w:t>
      </w:r>
      <w:r w:rsidR="003076FE" w:rsidRPr="00725BAD">
        <w:rPr>
          <w:rStyle w:val="Emphasis"/>
          <w:rFonts w:ascii="Times New Roman" w:hAnsi="Times New Roman" w:cs="Times New Roman"/>
          <w:i w:val="0"/>
          <w:szCs w:val="24"/>
        </w:rPr>
        <w:t xml:space="preserve">alues are </w:t>
      </w:r>
      <w:r w:rsidR="003076FE">
        <w:rPr>
          <w:rStyle w:val="Emphasis"/>
          <w:rFonts w:ascii="Times New Roman" w:hAnsi="Times New Roman" w:cs="Times New Roman"/>
          <w:i w:val="0"/>
          <w:szCs w:val="24"/>
        </w:rPr>
        <w:t xml:space="preserve">expressed as </w:t>
      </w:r>
      <w:r w:rsidR="003076FE" w:rsidRPr="00725BAD">
        <w:rPr>
          <w:rStyle w:val="Emphasis"/>
          <w:rFonts w:ascii="Times New Roman" w:hAnsi="Times New Roman" w:cs="Times New Roman"/>
          <w:i w:val="0"/>
          <w:szCs w:val="24"/>
        </w:rPr>
        <w:t xml:space="preserve">mean </w:t>
      </w:r>
      <w:r w:rsidR="003076FE" w:rsidRPr="00725BAD">
        <w:rPr>
          <w:rFonts w:ascii="Times New Roman" w:hAnsi="Times New Roman" w:cs="Times New Roman"/>
          <w:i/>
          <w:iCs/>
          <w:szCs w:val="24"/>
        </w:rPr>
        <w:t>±</w:t>
      </w:r>
      <w:r w:rsidR="003076FE" w:rsidRPr="00725BAD">
        <w:rPr>
          <w:rFonts w:ascii="Times New Roman" w:hAnsi="Times New Roman" w:cs="Times New Roman"/>
          <w:iCs/>
          <w:szCs w:val="24"/>
        </w:rPr>
        <w:t xml:space="preserve"> SEM (n = /group). </w:t>
      </w:r>
      <w:r w:rsidRPr="00453762">
        <w:rPr>
          <w:rStyle w:val="Emphasis"/>
          <w:rFonts w:ascii="Times New Roman" w:hAnsi="Times New Roman" w:cs="Times New Roman"/>
          <w:i w:val="0"/>
          <w:szCs w:val="24"/>
        </w:rPr>
        <w:t xml:space="preserve">2x3 Factorial ANOVA </w:t>
      </w:r>
      <w:r>
        <w:rPr>
          <w:rStyle w:val="Emphasis"/>
          <w:rFonts w:ascii="Times New Roman" w:hAnsi="Times New Roman" w:cs="Times New Roman"/>
          <w:i w:val="0"/>
          <w:szCs w:val="24"/>
        </w:rPr>
        <w:t>was conducted to measure difference</w:t>
      </w:r>
      <w:r w:rsidR="004B327F">
        <w:rPr>
          <w:rStyle w:val="Emphasis"/>
          <w:rFonts w:ascii="Times New Roman" w:hAnsi="Times New Roman" w:cs="Times New Roman"/>
          <w:i w:val="0"/>
          <w:szCs w:val="24"/>
        </w:rPr>
        <w:t>s between groups</w:t>
      </w:r>
      <w:r>
        <w:rPr>
          <w:rStyle w:val="Emphasis"/>
          <w:rFonts w:ascii="Times New Roman" w:hAnsi="Times New Roman" w:cs="Times New Roman"/>
          <w:i w:val="0"/>
          <w:szCs w:val="24"/>
        </w:rPr>
        <w:t>.</w:t>
      </w:r>
      <w:r w:rsidR="003076FE">
        <w:rPr>
          <w:rStyle w:val="Emphasis"/>
          <w:rFonts w:ascii="Times New Roman" w:hAnsi="Times New Roman" w:cs="Times New Roman"/>
          <w:i w:val="0"/>
          <w:szCs w:val="24"/>
        </w:rPr>
        <w:t xml:space="preserve"> </w:t>
      </w:r>
    </w:p>
    <w:p w14:paraId="7141D92E" w14:textId="6D65AFAA" w:rsidR="004324FB" w:rsidRPr="00725BAD" w:rsidRDefault="004324FB" w:rsidP="004324FB">
      <w:pPr>
        <w:suppressLineNumbers/>
        <w:spacing w:after="0" w:line="240" w:lineRule="auto"/>
        <w:rPr>
          <w:rFonts w:ascii="Times New Roman" w:hAnsi="Times New Roman" w:cs="Times New Roman"/>
          <w:iCs/>
          <w:szCs w:val="24"/>
        </w:rPr>
      </w:pPr>
      <w:r w:rsidRPr="00725BAD">
        <w:rPr>
          <w:rFonts w:ascii="Times New Roman" w:hAnsi="Times New Roman" w:cs="Times New Roman"/>
          <w:iCs/>
          <w:szCs w:val="24"/>
        </w:rPr>
        <w:t>Abbreviations: CON, control;</w:t>
      </w:r>
      <w:r>
        <w:rPr>
          <w:rFonts w:ascii="Times New Roman" w:hAnsi="Times New Roman" w:cs="Times New Roman"/>
          <w:iCs/>
          <w:szCs w:val="24"/>
        </w:rPr>
        <w:t xml:space="preserve"> LPS, lipopolysaccharide;</w:t>
      </w:r>
      <w:r w:rsidRPr="00725BAD">
        <w:rPr>
          <w:rFonts w:ascii="Times New Roman" w:hAnsi="Times New Roman" w:cs="Times New Roman"/>
          <w:iCs/>
          <w:szCs w:val="24"/>
        </w:rPr>
        <w:t xml:space="preserve"> </w:t>
      </w:r>
      <w:r>
        <w:rPr>
          <w:rFonts w:ascii="Times New Roman" w:hAnsi="Times New Roman" w:cs="Times New Roman"/>
          <w:i/>
          <w:szCs w:val="24"/>
        </w:rPr>
        <w:t>MDA</w:t>
      </w:r>
      <w:r w:rsidRPr="00783C4B">
        <w:rPr>
          <w:rFonts w:ascii="Times New Roman" w:hAnsi="Times New Roman" w:cs="Times New Roman"/>
          <w:iCs/>
          <w:szCs w:val="24"/>
        </w:rPr>
        <w:t xml:space="preserve">, </w:t>
      </w:r>
      <w:r w:rsidRPr="004324FB">
        <w:rPr>
          <w:rFonts w:ascii="Times New Roman" w:hAnsi="Times New Roman" w:cs="Times New Roman"/>
          <w:iCs/>
          <w:szCs w:val="24"/>
        </w:rPr>
        <w:t>malondialdehyde</w:t>
      </w:r>
      <w:r w:rsidRPr="00725BAD">
        <w:rPr>
          <w:rFonts w:ascii="Times New Roman" w:hAnsi="Times New Roman" w:cs="Times New Roman"/>
          <w:iCs/>
          <w:szCs w:val="24"/>
        </w:rPr>
        <w:t xml:space="preserve">; </w:t>
      </w:r>
      <w:r w:rsidRPr="00725BAD">
        <w:rPr>
          <w:rFonts w:ascii="Times New Roman" w:hAnsi="Times New Roman" w:cs="Times New Roman"/>
          <w:i/>
          <w:iCs/>
          <w:szCs w:val="24"/>
        </w:rPr>
        <w:t xml:space="preserve">Ttpa, </w:t>
      </w:r>
      <w:r w:rsidRPr="00725BAD">
        <w:rPr>
          <w:rFonts w:ascii="Times New Roman" w:hAnsi="Times New Roman" w:cs="Times New Roman"/>
          <w:iCs/>
          <w:szCs w:val="24"/>
          <w:lang w:val="el-GR"/>
        </w:rPr>
        <w:t>α</w:t>
      </w:r>
      <w:r w:rsidRPr="00725BAD">
        <w:rPr>
          <w:rFonts w:ascii="Times New Roman" w:hAnsi="Times New Roman" w:cs="Times New Roman"/>
          <w:iCs/>
          <w:szCs w:val="24"/>
        </w:rPr>
        <w:t>-tocopherol transfer protein</w:t>
      </w:r>
      <w:r>
        <w:rPr>
          <w:rFonts w:ascii="Times New Roman" w:hAnsi="Times New Roman" w:cs="Times New Roman"/>
          <w:iCs/>
          <w:szCs w:val="24"/>
        </w:rPr>
        <w:t>; 8-iso, 8-isoprostane.</w:t>
      </w:r>
    </w:p>
    <w:p w14:paraId="5765B600" w14:textId="77777777" w:rsidR="0029363A" w:rsidRDefault="0029363A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1BF37FB" w14:textId="77777777" w:rsidR="009D19EB" w:rsidRPr="00162085" w:rsidRDefault="009D19EB" w:rsidP="00605816">
      <w:pPr>
        <w:suppressLineNumbers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71AA845" w14:textId="77777777" w:rsidR="00605816" w:rsidRPr="00162085" w:rsidRDefault="00605816" w:rsidP="0060581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B1BEE4B" w14:textId="11DFF670" w:rsidR="004324FB" w:rsidRDefault="004324FB"/>
    <w:p w14:paraId="57FDD5F7" w14:textId="77777777" w:rsidR="004324FB" w:rsidRDefault="004324FB"/>
    <w:sectPr w:rsidR="004324FB" w:rsidSect="00890091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64E300" w14:textId="77777777" w:rsidR="00FE6CF4" w:rsidRDefault="00FE6CF4">
      <w:pPr>
        <w:spacing w:after="0" w:line="240" w:lineRule="auto"/>
      </w:pPr>
      <w:r>
        <w:separator/>
      </w:r>
    </w:p>
  </w:endnote>
  <w:endnote w:type="continuationSeparator" w:id="0">
    <w:p w14:paraId="02257F79" w14:textId="77777777" w:rsidR="00FE6CF4" w:rsidRDefault="00FE6C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541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1AC3B" w14:textId="6E4C31C9" w:rsidR="00890091" w:rsidRDefault="00890091">
        <w:pPr>
          <w:pStyle w:val="Footer"/>
          <w:jc w:val="right"/>
        </w:pPr>
        <w:r w:rsidRPr="00890091">
          <w:rPr>
            <w:rFonts w:ascii="Times New Roman" w:hAnsi="Times New Roman" w:cs="Times New Roman"/>
          </w:rPr>
          <w:fldChar w:fldCharType="begin"/>
        </w:r>
        <w:r w:rsidRPr="00890091">
          <w:rPr>
            <w:rFonts w:ascii="Times New Roman" w:hAnsi="Times New Roman" w:cs="Times New Roman"/>
          </w:rPr>
          <w:instrText xml:space="preserve"> PAGE   \* MERGEFORMAT </w:instrText>
        </w:r>
        <w:r w:rsidRPr="00890091">
          <w:rPr>
            <w:rFonts w:ascii="Times New Roman" w:hAnsi="Times New Roman" w:cs="Times New Roman"/>
          </w:rPr>
          <w:fldChar w:fldCharType="separate"/>
        </w:r>
        <w:r w:rsidR="00621D5D">
          <w:rPr>
            <w:rFonts w:ascii="Times New Roman" w:hAnsi="Times New Roman" w:cs="Times New Roman"/>
            <w:noProof/>
          </w:rPr>
          <w:t>3</w:t>
        </w:r>
        <w:r w:rsidRPr="0089009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C79269A" w14:textId="77777777" w:rsidR="00890091" w:rsidRDefault="008900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F0776" w14:textId="77777777" w:rsidR="00FE6CF4" w:rsidRDefault="00FE6CF4">
      <w:pPr>
        <w:spacing w:after="0" w:line="240" w:lineRule="auto"/>
      </w:pPr>
      <w:r>
        <w:separator/>
      </w:r>
    </w:p>
  </w:footnote>
  <w:footnote w:type="continuationSeparator" w:id="0">
    <w:p w14:paraId="75EC1789" w14:textId="77777777" w:rsidR="00FE6CF4" w:rsidRDefault="00FE6C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A792B9" w14:textId="4402D623" w:rsidR="003A75F6" w:rsidRPr="00B8062D" w:rsidRDefault="00B75C64" w:rsidP="003A75F6">
    <w:pPr>
      <w:spacing w:after="0" w:line="240" w:lineRule="auto"/>
      <w:rPr>
        <w:rFonts w:ascii="Times New Roman" w:hAnsi="Times New Roman" w:cs="Times New Roman"/>
        <w:b/>
        <w:sz w:val="24"/>
        <w:szCs w:val="24"/>
      </w:rPr>
    </w:pPr>
    <w:r w:rsidRPr="00B75C64">
      <w:rPr>
        <w:rFonts w:ascii="Times New Roman" w:hAnsi="Times New Roman" w:cs="Times New Roman"/>
        <w:b/>
        <w:sz w:val="24"/>
        <w:szCs w:val="24"/>
      </w:rPr>
      <w:t xml:space="preserve">α-Tocopherol transfer protein-null mice with very low α-tocopherol status do not have an enhanced lipopolysaccharide-induced </w:t>
    </w:r>
    <w:r w:rsidR="007506E3">
      <w:rPr>
        <w:rFonts w:ascii="Times New Roman" w:hAnsi="Times New Roman" w:cs="Times New Roman"/>
        <w:b/>
        <w:sz w:val="24"/>
        <w:szCs w:val="24"/>
      </w:rPr>
      <w:t xml:space="preserve">acute </w:t>
    </w:r>
    <w:r w:rsidRPr="00B75C64">
      <w:rPr>
        <w:rFonts w:ascii="Times New Roman" w:hAnsi="Times New Roman" w:cs="Times New Roman"/>
        <w:b/>
        <w:sz w:val="24"/>
        <w:szCs w:val="24"/>
      </w:rPr>
      <w:t>inflammatory response</w:t>
    </w:r>
  </w:p>
  <w:p w14:paraId="76B4B23F" w14:textId="3EFE261D" w:rsidR="003A75F6" w:rsidRPr="00B8062D" w:rsidRDefault="000A1434" w:rsidP="003A75F6">
    <w:pPr>
      <w:spacing w:after="0" w:line="240" w:lineRule="auto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i/>
        <w:sz w:val="24"/>
        <w:szCs w:val="24"/>
      </w:rPr>
      <w:t>Hashida</w:t>
    </w:r>
    <w:r w:rsidR="003A75F6" w:rsidRPr="00B8062D">
      <w:rPr>
        <w:rFonts w:ascii="Times New Roman" w:hAnsi="Times New Roman" w:cs="Times New Roman"/>
        <w:i/>
        <w:sz w:val="24"/>
        <w:szCs w:val="24"/>
      </w:rPr>
      <w:t xml:space="preserve"> et al.</w:t>
    </w:r>
    <w:r w:rsidR="001A3277">
      <w:rPr>
        <w:rFonts w:ascii="Times New Roman" w:hAnsi="Times New Roman" w:cs="Times New Roman"/>
        <w:i/>
        <w:sz w:val="24"/>
        <w:szCs w:val="24"/>
      </w:rPr>
      <w:tab/>
    </w:r>
  </w:p>
  <w:p w14:paraId="4CA8B981" w14:textId="77777777" w:rsidR="003A75F6" w:rsidRDefault="003A75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wNTM3MjG0tDQ3NDJS0lEKTi0uzszPAykwrwUAWUZRLiwAAAA="/>
  </w:docVars>
  <w:rsids>
    <w:rsidRoot w:val="00605816"/>
    <w:rsid w:val="00017607"/>
    <w:rsid w:val="00020D8A"/>
    <w:rsid w:val="0004247D"/>
    <w:rsid w:val="00052B1D"/>
    <w:rsid w:val="000545E0"/>
    <w:rsid w:val="00061E05"/>
    <w:rsid w:val="00072D5E"/>
    <w:rsid w:val="000A1434"/>
    <w:rsid w:val="000B255E"/>
    <w:rsid w:val="000B6677"/>
    <w:rsid w:val="000E1129"/>
    <w:rsid w:val="000F21C4"/>
    <w:rsid w:val="00110672"/>
    <w:rsid w:val="00121E28"/>
    <w:rsid w:val="001265FE"/>
    <w:rsid w:val="0014714B"/>
    <w:rsid w:val="00156CC6"/>
    <w:rsid w:val="00175D1B"/>
    <w:rsid w:val="001954C6"/>
    <w:rsid w:val="001A3277"/>
    <w:rsid w:val="001A6CD6"/>
    <w:rsid w:val="001B7CC7"/>
    <w:rsid w:val="001C00D3"/>
    <w:rsid w:val="001F79F3"/>
    <w:rsid w:val="002114B8"/>
    <w:rsid w:val="00225E00"/>
    <w:rsid w:val="00227A78"/>
    <w:rsid w:val="0029363A"/>
    <w:rsid w:val="002C3F54"/>
    <w:rsid w:val="003076FE"/>
    <w:rsid w:val="00307C30"/>
    <w:rsid w:val="003410CC"/>
    <w:rsid w:val="00380BD8"/>
    <w:rsid w:val="00394B93"/>
    <w:rsid w:val="003A75F6"/>
    <w:rsid w:val="003B7EA1"/>
    <w:rsid w:val="00410DF8"/>
    <w:rsid w:val="00415E77"/>
    <w:rsid w:val="00417565"/>
    <w:rsid w:val="00423A8C"/>
    <w:rsid w:val="004324FB"/>
    <w:rsid w:val="00453762"/>
    <w:rsid w:val="004637C7"/>
    <w:rsid w:val="004951D5"/>
    <w:rsid w:val="004A116F"/>
    <w:rsid w:val="004B1780"/>
    <w:rsid w:val="004B327F"/>
    <w:rsid w:val="004F3D49"/>
    <w:rsid w:val="00501E11"/>
    <w:rsid w:val="00504693"/>
    <w:rsid w:val="00510F44"/>
    <w:rsid w:val="00561A53"/>
    <w:rsid w:val="00581BCF"/>
    <w:rsid w:val="00584B33"/>
    <w:rsid w:val="005A4E30"/>
    <w:rsid w:val="005C50C2"/>
    <w:rsid w:val="005C7880"/>
    <w:rsid w:val="005E5EDC"/>
    <w:rsid w:val="005F12DB"/>
    <w:rsid w:val="005F5758"/>
    <w:rsid w:val="00605816"/>
    <w:rsid w:val="00612C38"/>
    <w:rsid w:val="006131C4"/>
    <w:rsid w:val="0061532C"/>
    <w:rsid w:val="00621D5D"/>
    <w:rsid w:val="0062272C"/>
    <w:rsid w:val="00653DA4"/>
    <w:rsid w:val="0065728E"/>
    <w:rsid w:val="006654D8"/>
    <w:rsid w:val="00677F69"/>
    <w:rsid w:val="00680345"/>
    <w:rsid w:val="006818EF"/>
    <w:rsid w:val="00682C4A"/>
    <w:rsid w:val="00682C7A"/>
    <w:rsid w:val="006B1EDC"/>
    <w:rsid w:val="006D5D08"/>
    <w:rsid w:val="006E77EA"/>
    <w:rsid w:val="00721AC4"/>
    <w:rsid w:val="00725BAD"/>
    <w:rsid w:val="007506E3"/>
    <w:rsid w:val="00783C4B"/>
    <w:rsid w:val="00785561"/>
    <w:rsid w:val="007A1EFC"/>
    <w:rsid w:val="007C4BE4"/>
    <w:rsid w:val="007D2747"/>
    <w:rsid w:val="00811532"/>
    <w:rsid w:val="0084422C"/>
    <w:rsid w:val="00880BF4"/>
    <w:rsid w:val="00890091"/>
    <w:rsid w:val="00891143"/>
    <w:rsid w:val="00891564"/>
    <w:rsid w:val="008B0E64"/>
    <w:rsid w:val="008C023F"/>
    <w:rsid w:val="008F2214"/>
    <w:rsid w:val="00907A52"/>
    <w:rsid w:val="00917265"/>
    <w:rsid w:val="00926E89"/>
    <w:rsid w:val="00972971"/>
    <w:rsid w:val="00981A26"/>
    <w:rsid w:val="00987023"/>
    <w:rsid w:val="009A18EF"/>
    <w:rsid w:val="009D19EB"/>
    <w:rsid w:val="009D2C71"/>
    <w:rsid w:val="009D313D"/>
    <w:rsid w:val="009D3DDC"/>
    <w:rsid w:val="009E1784"/>
    <w:rsid w:val="00A072E2"/>
    <w:rsid w:val="00A27BC4"/>
    <w:rsid w:val="00A52AF4"/>
    <w:rsid w:val="00A96AB2"/>
    <w:rsid w:val="00AA75FF"/>
    <w:rsid w:val="00AA7716"/>
    <w:rsid w:val="00AC4E65"/>
    <w:rsid w:val="00AC506B"/>
    <w:rsid w:val="00AD3A37"/>
    <w:rsid w:val="00AE7CB6"/>
    <w:rsid w:val="00AF3851"/>
    <w:rsid w:val="00B06986"/>
    <w:rsid w:val="00B1363E"/>
    <w:rsid w:val="00B17618"/>
    <w:rsid w:val="00B575DD"/>
    <w:rsid w:val="00B60FC0"/>
    <w:rsid w:val="00B75C64"/>
    <w:rsid w:val="00B8062D"/>
    <w:rsid w:val="00BA7E7B"/>
    <w:rsid w:val="00BF0128"/>
    <w:rsid w:val="00C15D98"/>
    <w:rsid w:val="00C544FA"/>
    <w:rsid w:val="00C77181"/>
    <w:rsid w:val="00C861EE"/>
    <w:rsid w:val="00C86E17"/>
    <w:rsid w:val="00CC7D5D"/>
    <w:rsid w:val="00CD5CC2"/>
    <w:rsid w:val="00CE2BFF"/>
    <w:rsid w:val="00CE58C2"/>
    <w:rsid w:val="00D11D05"/>
    <w:rsid w:val="00D37E99"/>
    <w:rsid w:val="00D5227F"/>
    <w:rsid w:val="00D80468"/>
    <w:rsid w:val="00D93955"/>
    <w:rsid w:val="00D963CF"/>
    <w:rsid w:val="00DC07F1"/>
    <w:rsid w:val="00DD4499"/>
    <w:rsid w:val="00E700CD"/>
    <w:rsid w:val="00E80AFA"/>
    <w:rsid w:val="00EE582D"/>
    <w:rsid w:val="00F24C5D"/>
    <w:rsid w:val="00F535AE"/>
    <w:rsid w:val="00F55D3D"/>
    <w:rsid w:val="00F639A3"/>
    <w:rsid w:val="00F72F2F"/>
    <w:rsid w:val="00F92311"/>
    <w:rsid w:val="00FA2E3D"/>
    <w:rsid w:val="00FC2DAA"/>
    <w:rsid w:val="00FE6CF4"/>
    <w:rsid w:val="00F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05A24"/>
  <w15:chartTrackingRefBased/>
  <w15:docId w15:val="{99690252-124B-4F83-B027-EE69AE82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8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816"/>
  </w:style>
  <w:style w:type="character" w:styleId="Emphasis">
    <w:name w:val="Emphasis"/>
    <w:basedOn w:val="DefaultParagraphFont"/>
    <w:uiPriority w:val="20"/>
    <w:qFormat/>
    <w:rsid w:val="00605816"/>
    <w:rPr>
      <w:i/>
      <w:iCs/>
    </w:rPr>
  </w:style>
  <w:style w:type="character" w:styleId="Strong">
    <w:name w:val="Strong"/>
    <w:basedOn w:val="DefaultParagraphFont"/>
    <w:uiPriority w:val="22"/>
    <w:qFormat/>
    <w:rsid w:val="00605816"/>
    <w:rPr>
      <w:b/>
      <w:bCs/>
    </w:rPr>
  </w:style>
  <w:style w:type="character" w:customStyle="1" w:styleId="acopre">
    <w:name w:val="acopre"/>
    <w:basedOn w:val="DefaultParagraphFont"/>
    <w:rsid w:val="00605816"/>
  </w:style>
  <w:style w:type="character" w:styleId="LineNumber">
    <w:name w:val="line number"/>
    <w:basedOn w:val="DefaultParagraphFont"/>
    <w:uiPriority w:val="99"/>
    <w:semiHidden/>
    <w:unhideWhenUsed/>
    <w:rsid w:val="00605816"/>
  </w:style>
  <w:style w:type="paragraph" w:styleId="Footer">
    <w:name w:val="footer"/>
    <w:basedOn w:val="Normal"/>
    <w:link w:val="FooterChar"/>
    <w:uiPriority w:val="99"/>
    <w:unhideWhenUsed/>
    <w:rsid w:val="008900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0091"/>
  </w:style>
  <w:style w:type="table" w:styleId="GridTable1Light">
    <w:name w:val="Grid Table 1 Light"/>
    <w:basedOn w:val="TableNormal"/>
    <w:uiPriority w:val="46"/>
    <w:rsid w:val="009870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3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7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7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D5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17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9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B8C30-A82B-4FE4-A97F-7F12AA209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da, Megumi</dc:creator>
  <cp:keywords/>
  <dc:description/>
  <cp:lastModifiedBy>Hashida, Megumi</cp:lastModifiedBy>
  <cp:revision>2</cp:revision>
  <dcterms:created xsi:type="dcterms:W3CDTF">2022-11-17T19:46:00Z</dcterms:created>
  <dcterms:modified xsi:type="dcterms:W3CDTF">2022-11-17T19:46:00Z</dcterms:modified>
</cp:coreProperties>
</file>